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19DB1" w14:textId="77777777" w:rsidR="00591803" w:rsidRPr="003228C0" w:rsidRDefault="00591803" w:rsidP="00591803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3228C0">
        <w:rPr>
          <w:rFonts w:ascii="Arial" w:hAnsi="Arial" w:cs="Arial"/>
          <w:b/>
          <w:bCs/>
          <w:sz w:val="24"/>
          <w:szCs w:val="24"/>
        </w:rPr>
        <w:t>Appendix 1. Participant list in the expert survey</w:t>
      </w:r>
    </w:p>
    <w:tbl>
      <w:tblPr>
        <w:tblStyle w:val="Table"/>
        <w:tblW w:w="5000" w:type="pct"/>
        <w:tblInd w:w="0" w:type="dxa"/>
        <w:tblBorders>
          <w:top w:val="nil"/>
          <w:left w:val="nil"/>
          <w:bottom w:val="nil"/>
          <w:right w:val="nil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110"/>
        <w:gridCol w:w="2426"/>
        <w:gridCol w:w="5824"/>
      </w:tblGrid>
      <w:tr w:rsidR="00591803" w:rsidRPr="00190582" w14:paraId="54D02FE2" w14:textId="77777777" w:rsidTr="00E310E9">
        <w:trPr>
          <w:trHeight w:val="397"/>
        </w:trPr>
        <w:tc>
          <w:tcPr>
            <w:tcW w:w="59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F1B8922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No</w:t>
            </w:r>
          </w:p>
        </w:tc>
        <w:tc>
          <w:tcPr>
            <w:tcW w:w="12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E68C488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City</w:t>
            </w:r>
          </w:p>
        </w:tc>
        <w:tc>
          <w:tcPr>
            <w:tcW w:w="31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4484D74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Hospital</w:t>
            </w:r>
          </w:p>
        </w:tc>
      </w:tr>
      <w:tr w:rsidR="00591803" w:rsidRPr="00190582" w14:paraId="05C75787" w14:textId="77777777" w:rsidTr="00E310E9">
        <w:trPr>
          <w:trHeight w:val="39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9DBA6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C5462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Harbin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E0EB7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Institute of Hematology, Harbin First Hospital</w:t>
            </w:r>
          </w:p>
        </w:tc>
      </w:tr>
      <w:tr w:rsidR="00591803" w:rsidRPr="00190582" w14:paraId="4945D407" w14:textId="77777777" w:rsidTr="00E310E9">
        <w:trPr>
          <w:trHeight w:val="39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58FBD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81A40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Tianjin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40C39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Hematology Hospital of Chinese Academy of Sciences</w:t>
            </w:r>
          </w:p>
        </w:tc>
      </w:tr>
      <w:tr w:rsidR="00591803" w:rsidRPr="00190582" w14:paraId="359990EF" w14:textId="77777777" w:rsidTr="00E310E9">
        <w:trPr>
          <w:trHeight w:val="39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3EAE9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3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7A25E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Shanghai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CD30D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Shanghai Zhongshan Hospital</w:t>
            </w:r>
          </w:p>
        </w:tc>
      </w:tr>
      <w:tr w:rsidR="00591803" w:rsidRPr="00190582" w14:paraId="00645FE9" w14:textId="77777777" w:rsidTr="00E310E9">
        <w:trPr>
          <w:trHeight w:val="39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9FA49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4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3BE14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Nanjing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FCCE5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People's Hospital of Jiangsu Province</w:t>
            </w:r>
          </w:p>
        </w:tc>
      </w:tr>
      <w:tr w:rsidR="00591803" w:rsidRPr="00190582" w14:paraId="0A85B9E9" w14:textId="77777777" w:rsidTr="00E310E9">
        <w:trPr>
          <w:trHeight w:val="39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024A5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5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A8DDB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Guangzhou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0F076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Cancer Hospital Affiliated to Sun Yat-sen University</w:t>
            </w:r>
          </w:p>
        </w:tc>
      </w:tr>
      <w:tr w:rsidR="00591803" w:rsidRPr="00190582" w14:paraId="57FE635F" w14:textId="77777777" w:rsidTr="00E310E9">
        <w:trPr>
          <w:trHeight w:val="39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9C75B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6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1D23E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 xml:space="preserve"> Nanjing 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B4260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People of Nanjing Hospital</w:t>
            </w:r>
          </w:p>
        </w:tc>
      </w:tr>
      <w:tr w:rsidR="00591803" w:rsidRPr="00190582" w14:paraId="0B04533A" w14:textId="77777777" w:rsidTr="00E310E9">
        <w:trPr>
          <w:trHeight w:val="39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70F26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7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D0444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Wuhan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967E9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Wuhan Tongji Hospital</w:t>
            </w:r>
          </w:p>
        </w:tc>
      </w:tr>
      <w:tr w:rsidR="00591803" w:rsidRPr="00190582" w14:paraId="750B41F1" w14:textId="77777777" w:rsidTr="00E310E9">
        <w:trPr>
          <w:trHeight w:val="39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99C08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8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3AF14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Chongqing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079BD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Chongqing Cancer Hospital</w:t>
            </w:r>
          </w:p>
        </w:tc>
      </w:tr>
      <w:tr w:rsidR="00591803" w:rsidRPr="00190582" w14:paraId="3D37D8DD" w14:textId="77777777" w:rsidTr="00E310E9">
        <w:trPr>
          <w:trHeight w:val="39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DA52C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9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6751A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Shanghai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76AC6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 xml:space="preserve">Shanghai </w:t>
            </w:r>
            <w:proofErr w:type="spellStart"/>
            <w:r w:rsidRPr="00190582">
              <w:rPr>
                <w:rFonts w:ascii="Arial" w:hAnsi="Arial" w:cs="Arial"/>
                <w:color w:val="000000"/>
                <w:sz w:val="20"/>
              </w:rPr>
              <w:t>Ruijin</w:t>
            </w:r>
            <w:proofErr w:type="spellEnd"/>
            <w:r w:rsidRPr="00190582">
              <w:rPr>
                <w:rFonts w:ascii="Arial" w:hAnsi="Arial" w:cs="Arial"/>
                <w:color w:val="000000"/>
                <w:sz w:val="20"/>
              </w:rPr>
              <w:t xml:space="preserve"> Hospital</w:t>
            </w:r>
          </w:p>
        </w:tc>
      </w:tr>
      <w:tr w:rsidR="00591803" w:rsidRPr="00190582" w14:paraId="027540FA" w14:textId="77777777" w:rsidTr="00E310E9">
        <w:trPr>
          <w:trHeight w:val="39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77333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B3EFF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 xml:space="preserve">Tianjin 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CA3D0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Tianjin Cancer Hospital</w:t>
            </w:r>
          </w:p>
        </w:tc>
      </w:tr>
      <w:tr w:rsidR="00591803" w:rsidRPr="00190582" w14:paraId="4D7DD998" w14:textId="77777777" w:rsidTr="00E310E9">
        <w:trPr>
          <w:trHeight w:val="39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A6533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11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94014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 xml:space="preserve">Beijing 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C14FB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PLA General Hospital</w:t>
            </w:r>
          </w:p>
        </w:tc>
      </w:tr>
      <w:tr w:rsidR="00591803" w:rsidRPr="00190582" w14:paraId="7E538704" w14:textId="77777777" w:rsidTr="00E310E9">
        <w:trPr>
          <w:trHeight w:val="39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17215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12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295F9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Urumqi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06585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Xinjiang Medical University Tumor Hospital</w:t>
            </w:r>
          </w:p>
        </w:tc>
      </w:tr>
      <w:tr w:rsidR="00591803" w:rsidRPr="00190582" w14:paraId="09BB5D83" w14:textId="77777777" w:rsidTr="00E310E9">
        <w:trPr>
          <w:trHeight w:val="39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F8D47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13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BBB22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Hefei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6AEC4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Anhui Cancer Hospital</w:t>
            </w:r>
          </w:p>
        </w:tc>
      </w:tr>
      <w:tr w:rsidR="00591803" w:rsidRPr="00190582" w14:paraId="5BE56734" w14:textId="77777777" w:rsidTr="00E310E9">
        <w:trPr>
          <w:trHeight w:val="39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F28ED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14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21119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Beijing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6AF70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Peking Union Medical College Hospital</w:t>
            </w:r>
          </w:p>
        </w:tc>
      </w:tr>
      <w:tr w:rsidR="00591803" w:rsidRPr="00190582" w14:paraId="25EC188F" w14:textId="77777777" w:rsidTr="00E310E9">
        <w:trPr>
          <w:trHeight w:val="39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517FA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15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57C61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Changchun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175AC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First Affiliated Hospital of Jilin University</w:t>
            </w:r>
          </w:p>
        </w:tc>
      </w:tr>
      <w:tr w:rsidR="00591803" w:rsidRPr="00190582" w14:paraId="2BE17A4A" w14:textId="77777777" w:rsidTr="00E310E9">
        <w:trPr>
          <w:trHeight w:val="39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6EDF4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16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398D7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Guangzhou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B127F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Sun Yat-sen University Cancer Hospital</w:t>
            </w:r>
          </w:p>
        </w:tc>
      </w:tr>
      <w:tr w:rsidR="00591803" w:rsidRPr="00190582" w14:paraId="040FBB5B" w14:textId="77777777" w:rsidTr="00E310E9">
        <w:trPr>
          <w:trHeight w:val="39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D2ECB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17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8E747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 xml:space="preserve">Zhengzhou 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D7E35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First Affiliated Hospital of Zhengzhou University</w:t>
            </w:r>
          </w:p>
        </w:tc>
      </w:tr>
      <w:tr w:rsidR="00591803" w:rsidRPr="00190582" w14:paraId="4111379C" w14:textId="77777777" w:rsidTr="00E310E9">
        <w:trPr>
          <w:trHeight w:val="39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34E86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18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85AEC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 xml:space="preserve">Guangzhou 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4ED51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People of Guangdong Province</w:t>
            </w:r>
          </w:p>
        </w:tc>
      </w:tr>
      <w:tr w:rsidR="00591803" w:rsidRPr="00190582" w14:paraId="6F53376A" w14:textId="77777777" w:rsidTr="00E310E9">
        <w:trPr>
          <w:trHeight w:val="39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F26D3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19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14D9C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 xml:space="preserve">Hangzhou 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B3529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First Affiliated Hospital of Zhejiang University</w:t>
            </w:r>
          </w:p>
        </w:tc>
      </w:tr>
      <w:tr w:rsidR="00591803" w:rsidRPr="00190582" w14:paraId="05F9031E" w14:textId="77777777" w:rsidTr="00E310E9">
        <w:trPr>
          <w:trHeight w:val="39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1CF52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20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B79B2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 xml:space="preserve">Wuhan 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873A2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Wuhan Union Hospital</w:t>
            </w:r>
          </w:p>
        </w:tc>
      </w:tr>
      <w:tr w:rsidR="00591803" w:rsidRPr="00190582" w14:paraId="09A1E676" w14:textId="77777777" w:rsidTr="00E310E9">
        <w:trPr>
          <w:trHeight w:val="39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953B7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21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D67B3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 xml:space="preserve">Chengdu 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01E29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West China Hospital</w:t>
            </w:r>
          </w:p>
        </w:tc>
      </w:tr>
      <w:tr w:rsidR="00591803" w:rsidRPr="00190582" w14:paraId="4E7B09AB" w14:textId="77777777" w:rsidTr="00E310E9">
        <w:trPr>
          <w:trHeight w:val="39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2EEFF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22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773F8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 xml:space="preserve">Fuzhou 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8C7F0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Fujian Concord Hospital</w:t>
            </w:r>
          </w:p>
        </w:tc>
      </w:tr>
      <w:tr w:rsidR="00591803" w:rsidRPr="00190582" w14:paraId="0F8EE403" w14:textId="77777777" w:rsidTr="00E310E9">
        <w:trPr>
          <w:trHeight w:val="397"/>
        </w:trPr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12EC9E6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23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B046228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>Xiamen</w:t>
            </w:r>
          </w:p>
        </w:tc>
        <w:tc>
          <w:tcPr>
            <w:tcW w:w="31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2367E0F" w14:textId="77777777" w:rsidR="00591803" w:rsidRPr="00190582" w:rsidRDefault="00591803" w:rsidP="00E310E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190582">
              <w:rPr>
                <w:rFonts w:ascii="Arial" w:hAnsi="Arial" w:cs="Arial"/>
                <w:color w:val="000000"/>
                <w:sz w:val="20"/>
              </w:rPr>
              <w:t xml:space="preserve"> First Affiliated Hospital of Xiamen University</w:t>
            </w:r>
          </w:p>
        </w:tc>
      </w:tr>
    </w:tbl>
    <w:p w14:paraId="77CE0367" w14:textId="77777777" w:rsidR="00591803" w:rsidRPr="00704BD0" w:rsidRDefault="00591803" w:rsidP="00591803">
      <w:pPr>
        <w:spacing w:line="360" w:lineRule="auto"/>
        <w:rPr>
          <w:rFonts w:ascii="Arial" w:hAnsi="Arial" w:cs="Arial"/>
          <w:sz w:val="24"/>
          <w:szCs w:val="24"/>
        </w:rPr>
      </w:pPr>
    </w:p>
    <w:p w14:paraId="35658F17" w14:textId="77777777" w:rsidR="00591803" w:rsidRPr="00704BD0" w:rsidRDefault="00591803" w:rsidP="00591803">
      <w:pPr>
        <w:spacing w:line="360" w:lineRule="auto"/>
        <w:rPr>
          <w:rFonts w:ascii="Arial" w:hAnsi="Arial" w:cs="Arial"/>
          <w:sz w:val="24"/>
          <w:szCs w:val="24"/>
        </w:rPr>
      </w:pPr>
    </w:p>
    <w:p w14:paraId="142F24D3" w14:textId="77777777" w:rsidR="00591803" w:rsidRPr="00704BD0" w:rsidRDefault="00591803" w:rsidP="00591803">
      <w:pPr>
        <w:rPr>
          <w:rFonts w:ascii="Arial" w:hAnsi="Arial" w:cs="Arial"/>
          <w:sz w:val="24"/>
          <w:szCs w:val="24"/>
        </w:rPr>
      </w:pPr>
      <w:r w:rsidRPr="00704BD0">
        <w:rPr>
          <w:rFonts w:ascii="Arial" w:hAnsi="Arial" w:cs="Arial"/>
          <w:sz w:val="24"/>
          <w:szCs w:val="24"/>
        </w:rPr>
        <w:br w:type="page"/>
      </w:r>
    </w:p>
    <w:p w14:paraId="6FA4605B" w14:textId="77777777" w:rsidR="00591803" w:rsidRPr="003228C0" w:rsidRDefault="00591803" w:rsidP="00A2049E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3228C0">
        <w:rPr>
          <w:rFonts w:ascii="Arial" w:hAnsi="Arial" w:cs="Arial"/>
          <w:b/>
          <w:bCs/>
          <w:sz w:val="24"/>
          <w:szCs w:val="24"/>
        </w:rPr>
        <w:lastRenderedPageBreak/>
        <w:t>Appendix 2. Frequency and costs of adverse events</w:t>
      </w:r>
    </w:p>
    <w:tbl>
      <w:tblPr>
        <w:tblStyle w:val="Table"/>
        <w:tblW w:w="5000" w:type="pct"/>
        <w:tblInd w:w="0" w:type="dxa"/>
        <w:tblBorders>
          <w:top w:val="single" w:sz="2" w:space="0" w:color="000000"/>
          <w:left w:val="nil"/>
          <w:bottom w:val="single" w:sz="2" w:space="0" w:color="000000"/>
          <w:right w:val="nil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357"/>
        <w:gridCol w:w="2531"/>
        <w:gridCol w:w="1065"/>
        <w:gridCol w:w="2181"/>
        <w:gridCol w:w="2226"/>
      </w:tblGrid>
      <w:tr w:rsidR="00591803" w:rsidRPr="00D5117B" w14:paraId="0263DCF3" w14:textId="77777777" w:rsidTr="00A2049E">
        <w:trPr>
          <w:trHeight w:val="216"/>
          <w:tblHeader/>
        </w:trPr>
        <w:tc>
          <w:tcPr>
            <w:tcW w:w="725" w:type="pct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0117B9F" w14:textId="77777777" w:rsidR="00591803" w:rsidRPr="00D5117B" w:rsidRDefault="00591803" w:rsidP="00EA3567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D5117B">
              <w:rPr>
                <w:rFonts w:ascii="Arial" w:hAnsi="Arial" w:cs="Arial"/>
                <w:b/>
                <w:color w:val="000000"/>
                <w:sz w:val="20"/>
              </w:rPr>
              <w:t>Grade</w:t>
            </w:r>
          </w:p>
        </w:tc>
        <w:tc>
          <w:tcPr>
            <w:tcW w:w="1352" w:type="pct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9C04048" w14:textId="77777777" w:rsidR="00591803" w:rsidRPr="00D5117B" w:rsidRDefault="00591803" w:rsidP="00EA3567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D5117B">
              <w:rPr>
                <w:rFonts w:ascii="Arial" w:hAnsi="Arial" w:cs="Arial"/>
                <w:b/>
                <w:color w:val="000000"/>
                <w:sz w:val="20"/>
              </w:rPr>
              <w:t>Adverse event</w:t>
            </w:r>
          </w:p>
        </w:tc>
        <w:tc>
          <w:tcPr>
            <w:tcW w:w="569" w:type="pct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F6EC281" w14:textId="77777777" w:rsidR="00591803" w:rsidRPr="00D5117B" w:rsidRDefault="00591803" w:rsidP="00EA3567">
            <w:pPr>
              <w:spacing w:before="180" w:after="0" w:line="276" w:lineRule="auto"/>
              <w:ind w:firstLine="361"/>
              <w:jc w:val="center"/>
              <w:rPr>
                <w:rFonts w:ascii="Arial" w:hAnsi="Arial" w:cs="Arial"/>
                <w:b/>
                <w:sz w:val="20"/>
              </w:rPr>
            </w:pPr>
            <w:r w:rsidRPr="00D5117B">
              <w:rPr>
                <w:rFonts w:ascii="Arial" w:hAnsi="Arial" w:cs="Arial"/>
                <w:b/>
                <w:color w:val="000000"/>
                <w:sz w:val="20"/>
              </w:rPr>
              <w:t>BV*</w:t>
            </w:r>
          </w:p>
        </w:tc>
        <w:tc>
          <w:tcPr>
            <w:tcW w:w="1165" w:type="pct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728991E" w14:textId="77777777" w:rsidR="00591803" w:rsidRPr="00D5117B" w:rsidRDefault="00591803" w:rsidP="00EA3567">
            <w:pPr>
              <w:spacing w:before="180" w:after="0" w:line="276" w:lineRule="auto"/>
              <w:ind w:firstLine="361"/>
              <w:jc w:val="center"/>
              <w:rPr>
                <w:rFonts w:ascii="Arial" w:hAnsi="Arial" w:cs="Arial"/>
                <w:b/>
                <w:sz w:val="20"/>
              </w:rPr>
            </w:pPr>
            <w:r w:rsidRPr="00D5117B">
              <w:rPr>
                <w:rFonts w:ascii="Arial" w:hAnsi="Arial" w:cs="Arial"/>
                <w:b/>
                <w:color w:val="000000"/>
                <w:sz w:val="20"/>
              </w:rPr>
              <w:t xml:space="preserve">Chemotherapy* </w:t>
            </w:r>
          </w:p>
        </w:tc>
        <w:tc>
          <w:tcPr>
            <w:tcW w:w="1190" w:type="pct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86EDF5" w14:textId="77777777" w:rsidR="00591803" w:rsidRPr="00D5117B" w:rsidRDefault="00591803" w:rsidP="00EA3567">
            <w:pPr>
              <w:spacing w:before="180" w:after="0" w:line="276" w:lineRule="auto"/>
              <w:ind w:firstLine="361"/>
              <w:jc w:val="center"/>
              <w:rPr>
                <w:rFonts w:ascii="Arial" w:hAnsi="Arial" w:cs="Arial"/>
                <w:b/>
                <w:sz w:val="20"/>
              </w:rPr>
            </w:pPr>
            <w:r w:rsidRPr="00D5117B">
              <w:rPr>
                <w:rFonts w:ascii="Arial" w:hAnsi="Arial" w:cs="Arial"/>
                <w:b/>
                <w:color w:val="000000"/>
                <w:sz w:val="20"/>
              </w:rPr>
              <w:t>Cost**</w:t>
            </w:r>
          </w:p>
        </w:tc>
      </w:tr>
      <w:tr w:rsidR="00591803" w:rsidRPr="00D5117B" w14:paraId="646AF121" w14:textId="77777777" w:rsidTr="00A2049E">
        <w:trPr>
          <w:trHeight w:val="216"/>
        </w:trPr>
        <w:tc>
          <w:tcPr>
            <w:tcW w:w="72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C1FFD04" w14:textId="77777777" w:rsidR="00591803" w:rsidRPr="00D5117B" w:rsidRDefault="00591803" w:rsidP="00EA3567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D5117B">
              <w:rPr>
                <w:rFonts w:ascii="Arial" w:hAnsi="Arial" w:cs="Arial"/>
                <w:color w:val="000000"/>
                <w:sz w:val="20"/>
              </w:rPr>
              <w:t>1-2</w:t>
            </w:r>
          </w:p>
        </w:tc>
        <w:tc>
          <w:tcPr>
            <w:tcW w:w="135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23A58C7" w14:textId="77777777" w:rsidR="00591803" w:rsidRPr="00D5117B" w:rsidRDefault="00591803" w:rsidP="00EA3567">
            <w:pPr>
              <w:spacing w:after="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D5117B">
              <w:rPr>
                <w:rFonts w:ascii="Arial" w:hAnsi="Arial" w:cs="Arial"/>
                <w:color w:val="000000"/>
                <w:sz w:val="20"/>
              </w:rPr>
              <w:t>Nausea &amp; vomiting</w:t>
            </w:r>
          </w:p>
        </w:tc>
        <w:tc>
          <w:tcPr>
            <w:tcW w:w="56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36C7801" w14:textId="77777777" w:rsidR="00591803" w:rsidRPr="00D5117B" w:rsidRDefault="00591803" w:rsidP="00EA3567">
            <w:pPr>
              <w:spacing w:before="180" w:after="0" w:line="276" w:lineRule="auto"/>
              <w:ind w:firstLine="360"/>
              <w:jc w:val="center"/>
              <w:rPr>
                <w:rFonts w:ascii="Arial" w:hAnsi="Arial" w:cs="Arial"/>
                <w:sz w:val="20"/>
              </w:rPr>
            </w:pPr>
            <w:r w:rsidRPr="00D5117B">
              <w:rPr>
                <w:rFonts w:ascii="Arial" w:hAnsi="Arial" w:cs="Arial"/>
                <w:color w:val="000000"/>
                <w:sz w:val="20"/>
              </w:rPr>
              <w:t>21%</w:t>
            </w:r>
          </w:p>
        </w:tc>
        <w:tc>
          <w:tcPr>
            <w:tcW w:w="116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3446A33" w14:textId="77777777" w:rsidR="00591803" w:rsidRPr="00D5117B" w:rsidRDefault="00591803" w:rsidP="00EA3567">
            <w:pPr>
              <w:spacing w:before="180" w:after="0" w:line="276" w:lineRule="auto"/>
              <w:ind w:firstLine="360"/>
              <w:jc w:val="center"/>
              <w:rPr>
                <w:rFonts w:ascii="Arial" w:hAnsi="Arial" w:cs="Arial"/>
                <w:sz w:val="20"/>
              </w:rPr>
            </w:pPr>
            <w:r w:rsidRPr="00D5117B">
              <w:rPr>
                <w:rFonts w:ascii="Arial" w:hAnsi="Arial" w:cs="Arial"/>
                <w:color w:val="000000"/>
                <w:sz w:val="20"/>
              </w:rPr>
              <w:t>6%</w:t>
            </w:r>
          </w:p>
        </w:tc>
        <w:tc>
          <w:tcPr>
            <w:tcW w:w="119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2AAFAF9" w14:textId="77777777" w:rsidR="00591803" w:rsidRPr="00D5117B" w:rsidRDefault="00591803" w:rsidP="00EA3567">
            <w:pPr>
              <w:spacing w:before="180" w:after="0" w:line="276" w:lineRule="auto"/>
              <w:ind w:firstLine="360"/>
              <w:jc w:val="center"/>
              <w:rPr>
                <w:rFonts w:ascii="Arial" w:hAnsi="Arial" w:cs="Arial"/>
                <w:sz w:val="20"/>
              </w:rPr>
            </w:pPr>
            <w:r w:rsidRPr="00D5117B">
              <w:rPr>
                <w:rFonts w:ascii="Arial" w:hAnsi="Arial" w:cs="Arial"/>
                <w:color w:val="000000"/>
                <w:sz w:val="20"/>
              </w:rPr>
              <w:t>$0 [¥0]</w:t>
            </w:r>
          </w:p>
        </w:tc>
      </w:tr>
      <w:tr w:rsidR="00591803" w:rsidRPr="00D5117B" w14:paraId="67AB94A7" w14:textId="77777777" w:rsidTr="00A2049E">
        <w:trPr>
          <w:trHeight w:val="216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1748C" w14:textId="77777777" w:rsidR="00591803" w:rsidRPr="00D5117B" w:rsidRDefault="00591803" w:rsidP="00EA3567">
            <w:pPr>
              <w:spacing w:after="0" w:line="276" w:lineRule="auto"/>
              <w:ind w:firstLine="3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11ED7" w14:textId="77777777" w:rsidR="00591803" w:rsidRPr="00D5117B" w:rsidRDefault="00591803" w:rsidP="00EA3567">
            <w:pPr>
              <w:spacing w:after="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D5117B">
              <w:rPr>
                <w:rFonts w:ascii="Arial" w:hAnsi="Arial" w:cs="Arial"/>
                <w:color w:val="000000"/>
                <w:sz w:val="20"/>
              </w:rPr>
              <w:t>Peripheral sensory neuropathy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8DADF" w14:textId="77777777" w:rsidR="00591803" w:rsidRPr="00D5117B" w:rsidRDefault="00591803" w:rsidP="00EA3567">
            <w:pPr>
              <w:spacing w:before="180" w:after="0" w:line="276" w:lineRule="auto"/>
              <w:ind w:firstLine="360"/>
              <w:jc w:val="center"/>
              <w:rPr>
                <w:rFonts w:ascii="Arial" w:hAnsi="Arial" w:cs="Arial"/>
                <w:sz w:val="20"/>
              </w:rPr>
            </w:pPr>
            <w:r w:rsidRPr="00D5117B">
              <w:rPr>
                <w:rFonts w:ascii="Arial" w:hAnsi="Arial" w:cs="Arial"/>
                <w:color w:val="000000"/>
                <w:sz w:val="20"/>
              </w:rPr>
              <w:t>28%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82C4" w14:textId="77777777" w:rsidR="00591803" w:rsidRPr="00D5117B" w:rsidRDefault="00591803" w:rsidP="00EA3567">
            <w:pPr>
              <w:spacing w:before="180" w:after="0" w:line="276" w:lineRule="auto"/>
              <w:ind w:firstLine="360"/>
              <w:jc w:val="center"/>
              <w:rPr>
                <w:rFonts w:ascii="Arial" w:hAnsi="Arial" w:cs="Arial"/>
                <w:sz w:val="20"/>
              </w:rPr>
            </w:pPr>
            <w:r w:rsidRPr="00D5117B">
              <w:rPr>
                <w:rFonts w:ascii="Arial" w:hAnsi="Arial" w:cs="Arial"/>
                <w:color w:val="000000"/>
                <w:sz w:val="20"/>
              </w:rPr>
              <w:t>0%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2664F" w14:textId="77777777" w:rsidR="00591803" w:rsidRPr="00D5117B" w:rsidRDefault="00591803" w:rsidP="00EA3567">
            <w:pPr>
              <w:spacing w:before="180" w:after="0" w:line="276" w:lineRule="auto"/>
              <w:ind w:firstLine="360"/>
              <w:jc w:val="center"/>
              <w:rPr>
                <w:rFonts w:ascii="Arial" w:hAnsi="Arial" w:cs="Arial"/>
                <w:sz w:val="20"/>
              </w:rPr>
            </w:pPr>
            <w:r w:rsidRPr="00D5117B">
              <w:rPr>
                <w:rFonts w:ascii="Arial" w:hAnsi="Arial" w:cs="Arial"/>
                <w:color w:val="000000"/>
                <w:sz w:val="20"/>
              </w:rPr>
              <w:t>$0 [¥0]</w:t>
            </w:r>
          </w:p>
        </w:tc>
      </w:tr>
      <w:tr w:rsidR="00591803" w:rsidRPr="00D5117B" w14:paraId="09CB2D62" w14:textId="77777777" w:rsidTr="00A2049E">
        <w:trPr>
          <w:trHeight w:val="216"/>
        </w:trPr>
        <w:tc>
          <w:tcPr>
            <w:tcW w:w="72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2AE19" w14:textId="77777777" w:rsidR="00591803" w:rsidRPr="00D5117B" w:rsidRDefault="00591803" w:rsidP="00EA3567">
            <w:pPr>
              <w:spacing w:after="0" w:line="276" w:lineRule="auto"/>
              <w:jc w:val="center"/>
              <w:rPr>
                <w:rFonts w:ascii="Arial" w:hAnsi="Arial" w:cs="Arial"/>
                <w:sz w:val="20"/>
              </w:rPr>
            </w:pPr>
            <w:r w:rsidRPr="00D5117B">
              <w:rPr>
                <w:rFonts w:ascii="Arial" w:hAnsi="Arial" w:cs="Arial"/>
                <w:color w:val="000000"/>
                <w:sz w:val="20"/>
              </w:rPr>
              <w:t>3-4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DD059" w14:textId="77777777" w:rsidR="00591803" w:rsidRPr="00D5117B" w:rsidRDefault="00591803" w:rsidP="00EA3567">
            <w:pPr>
              <w:spacing w:after="0" w:line="276" w:lineRule="auto"/>
              <w:rPr>
                <w:rFonts w:ascii="Arial" w:hAnsi="Arial" w:cs="Arial"/>
                <w:sz w:val="20"/>
              </w:rPr>
            </w:pPr>
            <w:r w:rsidRPr="00D5117B">
              <w:rPr>
                <w:rFonts w:ascii="Arial" w:hAnsi="Arial" w:cs="Arial"/>
                <w:color w:val="000000"/>
                <w:sz w:val="20"/>
              </w:rPr>
              <w:t>Nausea and vomit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EA2F3" w14:textId="77777777" w:rsidR="00591803" w:rsidRPr="00D5117B" w:rsidRDefault="00591803" w:rsidP="00EA3567">
            <w:pPr>
              <w:spacing w:before="180" w:after="0" w:line="276" w:lineRule="auto"/>
              <w:ind w:firstLine="360"/>
              <w:jc w:val="center"/>
              <w:rPr>
                <w:rFonts w:ascii="Arial" w:hAnsi="Arial" w:cs="Arial"/>
                <w:sz w:val="20"/>
              </w:rPr>
            </w:pPr>
            <w:r w:rsidRPr="00D5117B">
              <w:rPr>
                <w:rFonts w:ascii="Arial" w:hAnsi="Arial" w:cs="Arial"/>
                <w:color w:val="000000"/>
                <w:sz w:val="20"/>
              </w:rPr>
              <w:t>0%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E1C17" w14:textId="77777777" w:rsidR="00591803" w:rsidRPr="00D5117B" w:rsidRDefault="00591803" w:rsidP="00EA3567">
            <w:pPr>
              <w:spacing w:before="180" w:after="0" w:line="276" w:lineRule="auto"/>
              <w:ind w:firstLine="360"/>
              <w:jc w:val="center"/>
              <w:rPr>
                <w:rFonts w:ascii="Arial" w:hAnsi="Arial" w:cs="Arial"/>
                <w:sz w:val="20"/>
              </w:rPr>
            </w:pPr>
            <w:r w:rsidRPr="00D5117B">
              <w:rPr>
                <w:rFonts w:ascii="Arial" w:hAnsi="Arial" w:cs="Arial"/>
                <w:color w:val="000000"/>
                <w:sz w:val="20"/>
              </w:rPr>
              <w:t>16%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89A0F" w14:textId="77777777" w:rsidR="00591803" w:rsidRPr="00D5117B" w:rsidRDefault="00591803" w:rsidP="00EA3567">
            <w:pPr>
              <w:spacing w:before="180" w:after="0" w:line="276" w:lineRule="auto"/>
              <w:ind w:firstLine="360"/>
              <w:jc w:val="center"/>
              <w:rPr>
                <w:rFonts w:ascii="Arial" w:hAnsi="Arial" w:cs="Arial"/>
                <w:sz w:val="20"/>
              </w:rPr>
            </w:pPr>
            <w:r w:rsidRPr="00D5117B">
              <w:rPr>
                <w:rFonts w:ascii="Arial" w:hAnsi="Arial" w:cs="Arial"/>
                <w:color w:val="000000"/>
                <w:sz w:val="20"/>
              </w:rPr>
              <w:t>$58 [¥400]</w:t>
            </w:r>
          </w:p>
        </w:tc>
      </w:tr>
      <w:tr w:rsidR="00591803" w:rsidRPr="00D5117B" w14:paraId="3126C8C0" w14:textId="77777777" w:rsidTr="00A2049E">
        <w:trPr>
          <w:trHeight w:val="216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8CCB6" w14:textId="77777777" w:rsidR="00591803" w:rsidRPr="00D5117B" w:rsidRDefault="00591803" w:rsidP="00EA3567">
            <w:pPr>
              <w:spacing w:before="180" w:after="0"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2403A" w14:textId="77777777" w:rsidR="00591803" w:rsidRPr="00D5117B" w:rsidRDefault="00591803" w:rsidP="00EA3567">
            <w:pPr>
              <w:spacing w:after="0" w:line="276" w:lineRule="auto"/>
              <w:rPr>
                <w:rFonts w:ascii="Arial" w:hAnsi="Arial" w:cs="Arial"/>
                <w:sz w:val="20"/>
              </w:rPr>
            </w:pPr>
            <w:r w:rsidRPr="00D5117B">
              <w:rPr>
                <w:rFonts w:ascii="Arial" w:hAnsi="Arial" w:cs="Arial"/>
                <w:color w:val="000000"/>
                <w:sz w:val="20"/>
              </w:rPr>
              <w:t>Thrombocytopenia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6D04E" w14:textId="77777777" w:rsidR="00591803" w:rsidRPr="00D5117B" w:rsidRDefault="00591803" w:rsidP="00EA3567">
            <w:pPr>
              <w:spacing w:before="180" w:after="0" w:line="276" w:lineRule="auto"/>
              <w:ind w:firstLine="360"/>
              <w:jc w:val="center"/>
              <w:rPr>
                <w:rFonts w:ascii="Arial" w:hAnsi="Arial" w:cs="Arial"/>
                <w:sz w:val="20"/>
              </w:rPr>
            </w:pPr>
            <w:r w:rsidRPr="00D5117B">
              <w:rPr>
                <w:rFonts w:ascii="Arial" w:hAnsi="Arial" w:cs="Arial"/>
                <w:color w:val="000000"/>
                <w:sz w:val="20"/>
              </w:rPr>
              <w:t>0%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21502" w14:textId="77777777" w:rsidR="00591803" w:rsidRPr="00D5117B" w:rsidRDefault="00591803" w:rsidP="00EA3567">
            <w:pPr>
              <w:spacing w:before="180" w:after="0" w:line="276" w:lineRule="auto"/>
              <w:ind w:firstLine="360"/>
              <w:jc w:val="center"/>
              <w:rPr>
                <w:rFonts w:ascii="Arial" w:hAnsi="Arial" w:cs="Arial"/>
                <w:sz w:val="20"/>
              </w:rPr>
            </w:pPr>
            <w:r w:rsidRPr="00D5117B">
              <w:rPr>
                <w:rFonts w:ascii="Arial" w:hAnsi="Arial" w:cs="Arial"/>
                <w:color w:val="000000"/>
                <w:sz w:val="20"/>
              </w:rPr>
              <w:t>8%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CAAF2" w14:textId="77777777" w:rsidR="00591803" w:rsidRPr="00D5117B" w:rsidRDefault="00591803" w:rsidP="00EA3567">
            <w:pPr>
              <w:spacing w:before="180" w:after="0" w:line="276" w:lineRule="auto"/>
              <w:ind w:firstLine="360"/>
              <w:jc w:val="center"/>
              <w:rPr>
                <w:rFonts w:ascii="Arial" w:hAnsi="Arial" w:cs="Arial"/>
                <w:sz w:val="20"/>
              </w:rPr>
            </w:pPr>
            <w:r w:rsidRPr="00D5117B">
              <w:rPr>
                <w:rFonts w:ascii="Arial" w:hAnsi="Arial" w:cs="Arial"/>
                <w:color w:val="000000"/>
                <w:sz w:val="20"/>
              </w:rPr>
              <w:t>$363 [¥2,500]</w:t>
            </w:r>
          </w:p>
        </w:tc>
      </w:tr>
      <w:tr w:rsidR="00591803" w:rsidRPr="00D5117B" w14:paraId="7FCE42AC" w14:textId="77777777" w:rsidTr="00A2049E">
        <w:trPr>
          <w:trHeight w:val="216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0487D" w14:textId="77777777" w:rsidR="00591803" w:rsidRPr="00D5117B" w:rsidRDefault="00591803" w:rsidP="00EA3567">
            <w:pPr>
              <w:spacing w:before="180" w:after="0"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9BBFA" w14:textId="77777777" w:rsidR="00591803" w:rsidRPr="00D5117B" w:rsidRDefault="00591803" w:rsidP="00EA3567">
            <w:pPr>
              <w:spacing w:after="0" w:line="276" w:lineRule="auto"/>
              <w:rPr>
                <w:rFonts w:ascii="Arial" w:hAnsi="Arial" w:cs="Arial"/>
                <w:sz w:val="20"/>
              </w:rPr>
            </w:pPr>
            <w:r w:rsidRPr="00D5117B">
              <w:rPr>
                <w:rFonts w:ascii="Arial" w:hAnsi="Arial" w:cs="Arial"/>
                <w:color w:val="000000"/>
                <w:sz w:val="20"/>
              </w:rPr>
              <w:t>Peripheral sensory neuropathy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D341F" w14:textId="77777777" w:rsidR="00591803" w:rsidRPr="00D5117B" w:rsidRDefault="00591803" w:rsidP="00EA3567">
            <w:pPr>
              <w:spacing w:before="180" w:after="0" w:line="276" w:lineRule="auto"/>
              <w:ind w:first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D5117B">
              <w:rPr>
                <w:rFonts w:ascii="Arial" w:hAnsi="Arial" w:cs="Arial"/>
                <w:color w:val="000000"/>
                <w:sz w:val="20"/>
              </w:rPr>
              <w:t>0%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55BFB" w14:textId="77777777" w:rsidR="00591803" w:rsidRPr="00D5117B" w:rsidRDefault="00591803" w:rsidP="00EA3567">
            <w:pPr>
              <w:spacing w:before="180" w:after="0" w:line="276" w:lineRule="auto"/>
              <w:ind w:first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D5117B">
              <w:rPr>
                <w:rFonts w:ascii="Arial" w:hAnsi="Arial" w:cs="Arial"/>
                <w:color w:val="000000"/>
                <w:sz w:val="20"/>
              </w:rPr>
              <w:t>0%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69A68" w14:textId="77777777" w:rsidR="00591803" w:rsidRPr="00D5117B" w:rsidRDefault="00591803" w:rsidP="00EA3567">
            <w:pPr>
              <w:spacing w:before="180" w:after="0" w:line="276" w:lineRule="auto"/>
              <w:ind w:first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D5117B">
              <w:rPr>
                <w:rFonts w:ascii="Arial" w:hAnsi="Arial" w:cs="Arial"/>
                <w:color w:val="000000"/>
                <w:sz w:val="20"/>
              </w:rPr>
              <w:t>$53 [¥366]</w:t>
            </w:r>
          </w:p>
        </w:tc>
      </w:tr>
      <w:tr w:rsidR="00591803" w:rsidRPr="00D5117B" w14:paraId="380D985A" w14:textId="77777777" w:rsidTr="00A2049E">
        <w:trPr>
          <w:trHeight w:val="216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0B7D9" w14:textId="77777777" w:rsidR="00591803" w:rsidRPr="00D5117B" w:rsidRDefault="00591803" w:rsidP="00EA3567">
            <w:pPr>
              <w:spacing w:before="180" w:after="0"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9C0F3" w14:textId="77777777" w:rsidR="00591803" w:rsidRPr="00D5117B" w:rsidRDefault="00591803" w:rsidP="00EA3567">
            <w:pPr>
              <w:spacing w:after="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D5117B">
              <w:rPr>
                <w:rFonts w:ascii="Arial" w:hAnsi="Arial" w:cs="Arial"/>
                <w:color w:val="000000"/>
                <w:sz w:val="20"/>
              </w:rPr>
              <w:t>Neutropenia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BD7D6" w14:textId="77777777" w:rsidR="00591803" w:rsidRPr="00D5117B" w:rsidRDefault="00591803" w:rsidP="00EA3567">
            <w:pPr>
              <w:spacing w:before="180" w:after="0" w:line="276" w:lineRule="auto"/>
              <w:ind w:first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D5117B">
              <w:rPr>
                <w:rFonts w:ascii="Arial" w:hAnsi="Arial" w:cs="Arial"/>
                <w:color w:val="000000"/>
                <w:sz w:val="20"/>
              </w:rPr>
              <w:t>18%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3F101" w14:textId="77777777" w:rsidR="00591803" w:rsidRPr="00D5117B" w:rsidRDefault="00591803" w:rsidP="00EA3567">
            <w:pPr>
              <w:spacing w:before="180" w:after="0" w:line="276" w:lineRule="auto"/>
              <w:ind w:first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D5117B">
              <w:rPr>
                <w:rFonts w:ascii="Arial" w:hAnsi="Arial" w:cs="Arial"/>
                <w:color w:val="000000"/>
                <w:sz w:val="20"/>
              </w:rPr>
              <w:t>18%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1790C" w14:textId="77777777" w:rsidR="00591803" w:rsidRPr="00D5117B" w:rsidRDefault="00591803" w:rsidP="00EA3567">
            <w:pPr>
              <w:spacing w:before="180" w:after="0" w:line="276" w:lineRule="auto"/>
              <w:ind w:first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D5117B">
              <w:rPr>
                <w:rFonts w:ascii="Arial" w:hAnsi="Arial" w:cs="Arial"/>
                <w:color w:val="000000"/>
                <w:sz w:val="20"/>
              </w:rPr>
              <w:t>$363 [¥2,500]</w:t>
            </w:r>
          </w:p>
        </w:tc>
      </w:tr>
      <w:tr w:rsidR="00591803" w:rsidRPr="00D5117B" w14:paraId="36F76A8F" w14:textId="77777777" w:rsidTr="00A2049E">
        <w:trPr>
          <w:trHeight w:val="216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A8A1C" w14:textId="77777777" w:rsidR="00591803" w:rsidRPr="00D5117B" w:rsidRDefault="00591803" w:rsidP="00EA3567">
            <w:pPr>
              <w:spacing w:before="180" w:after="0"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15712" w14:textId="77777777" w:rsidR="00591803" w:rsidRPr="00D5117B" w:rsidRDefault="00591803" w:rsidP="00EA3567">
            <w:pPr>
              <w:spacing w:after="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D5117B">
              <w:rPr>
                <w:rFonts w:ascii="Arial" w:hAnsi="Arial" w:cs="Arial"/>
                <w:color w:val="000000"/>
                <w:sz w:val="20"/>
              </w:rPr>
              <w:t>Leukopenia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633F7" w14:textId="77777777" w:rsidR="00591803" w:rsidRPr="00D5117B" w:rsidRDefault="00591803" w:rsidP="00EA3567">
            <w:pPr>
              <w:spacing w:before="180" w:after="0" w:line="276" w:lineRule="auto"/>
              <w:ind w:first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D5117B">
              <w:rPr>
                <w:rFonts w:ascii="Arial" w:hAnsi="Arial" w:cs="Arial"/>
                <w:color w:val="000000"/>
                <w:sz w:val="20"/>
              </w:rPr>
              <w:t>5%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4702F" w14:textId="77777777" w:rsidR="00591803" w:rsidRPr="00D5117B" w:rsidRDefault="00591803" w:rsidP="00EA3567">
            <w:pPr>
              <w:spacing w:before="180" w:after="0" w:line="276" w:lineRule="auto"/>
              <w:ind w:first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D5117B">
              <w:rPr>
                <w:rFonts w:ascii="Arial" w:hAnsi="Arial" w:cs="Arial"/>
                <w:color w:val="000000"/>
                <w:sz w:val="20"/>
              </w:rPr>
              <w:t>19%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092AA" w14:textId="77777777" w:rsidR="00591803" w:rsidRPr="00D5117B" w:rsidRDefault="00591803" w:rsidP="00EA3567">
            <w:pPr>
              <w:spacing w:before="180" w:after="0" w:line="276" w:lineRule="auto"/>
              <w:ind w:first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D5117B">
              <w:rPr>
                <w:rFonts w:ascii="Arial" w:hAnsi="Arial" w:cs="Arial"/>
                <w:color w:val="000000"/>
                <w:sz w:val="20"/>
              </w:rPr>
              <w:t>$247 [¥1,700]</w:t>
            </w:r>
          </w:p>
        </w:tc>
      </w:tr>
      <w:tr w:rsidR="00591803" w:rsidRPr="00D5117B" w14:paraId="2DD0C0CD" w14:textId="77777777" w:rsidTr="00A2049E">
        <w:trPr>
          <w:trHeight w:val="216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FD1E1" w14:textId="77777777" w:rsidR="00591803" w:rsidRPr="00D5117B" w:rsidRDefault="00591803" w:rsidP="00EA3567">
            <w:pPr>
              <w:spacing w:before="180" w:after="0"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38E16" w14:textId="77777777" w:rsidR="00591803" w:rsidRPr="00D5117B" w:rsidRDefault="00591803" w:rsidP="00EA3567">
            <w:pPr>
              <w:spacing w:after="0" w:line="276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D5117B">
              <w:rPr>
                <w:rFonts w:ascii="Arial" w:hAnsi="Arial" w:cs="Arial"/>
                <w:color w:val="000000"/>
                <w:sz w:val="20"/>
              </w:rPr>
              <w:t>Anaemia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ECAAB" w14:textId="77777777" w:rsidR="00591803" w:rsidRPr="00D5117B" w:rsidRDefault="00591803" w:rsidP="00EA3567">
            <w:pPr>
              <w:spacing w:before="180" w:after="0" w:line="276" w:lineRule="auto"/>
              <w:ind w:first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D5117B">
              <w:rPr>
                <w:rFonts w:ascii="Arial" w:hAnsi="Arial" w:cs="Arial"/>
                <w:color w:val="000000"/>
                <w:sz w:val="20"/>
              </w:rPr>
              <w:t>0%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1D285" w14:textId="77777777" w:rsidR="00591803" w:rsidRPr="00D5117B" w:rsidRDefault="00591803" w:rsidP="00EA3567">
            <w:pPr>
              <w:spacing w:before="180" w:after="0" w:line="276" w:lineRule="auto"/>
              <w:ind w:first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D5117B">
              <w:rPr>
                <w:rFonts w:ascii="Arial" w:hAnsi="Arial" w:cs="Arial"/>
                <w:color w:val="000000"/>
                <w:sz w:val="20"/>
              </w:rPr>
              <w:t>8%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60E55" w14:textId="77777777" w:rsidR="00591803" w:rsidRPr="00D5117B" w:rsidRDefault="00591803" w:rsidP="00EA3567">
            <w:pPr>
              <w:spacing w:before="180" w:after="0" w:line="276" w:lineRule="auto"/>
              <w:ind w:first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D5117B">
              <w:rPr>
                <w:rFonts w:ascii="Arial" w:hAnsi="Arial" w:cs="Arial"/>
                <w:color w:val="000000"/>
                <w:sz w:val="20"/>
              </w:rPr>
              <w:t>$41 [¥280]</w:t>
            </w:r>
          </w:p>
        </w:tc>
      </w:tr>
      <w:tr w:rsidR="00591803" w:rsidRPr="00D5117B" w14:paraId="66DA8F9B" w14:textId="77777777" w:rsidTr="00A2049E">
        <w:trPr>
          <w:trHeight w:val="216"/>
        </w:trPr>
        <w:tc>
          <w:tcPr>
            <w:tcW w:w="7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C813DDB" w14:textId="77777777" w:rsidR="00591803" w:rsidRPr="00D5117B" w:rsidRDefault="00591803" w:rsidP="00EA3567">
            <w:pPr>
              <w:spacing w:before="180" w:after="0"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52EDC0A" w14:textId="77777777" w:rsidR="00591803" w:rsidRPr="00D5117B" w:rsidRDefault="00591803" w:rsidP="00EA3567">
            <w:pPr>
              <w:spacing w:after="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D5117B">
              <w:rPr>
                <w:rFonts w:ascii="Arial" w:hAnsi="Arial" w:cs="Arial"/>
                <w:color w:val="000000"/>
                <w:sz w:val="20"/>
              </w:rPr>
              <w:t>Infection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1BC5189" w14:textId="77777777" w:rsidR="00591803" w:rsidRPr="00D5117B" w:rsidRDefault="00591803" w:rsidP="00EA3567">
            <w:pPr>
              <w:spacing w:before="180" w:after="0" w:line="276" w:lineRule="auto"/>
              <w:ind w:first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D5117B">
              <w:rPr>
                <w:rFonts w:ascii="Arial" w:hAnsi="Arial" w:cs="Arial"/>
                <w:color w:val="000000"/>
                <w:sz w:val="20"/>
              </w:rPr>
              <w:t>0%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090CFCF" w14:textId="77777777" w:rsidR="00591803" w:rsidRPr="00D5117B" w:rsidRDefault="00591803" w:rsidP="00EA3567">
            <w:pPr>
              <w:spacing w:before="180" w:after="0" w:line="276" w:lineRule="auto"/>
              <w:ind w:first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D5117B">
              <w:rPr>
                <w:rFonts w:ascii="Arial" w:hAnsi="Arial" w:cs="Arial"/>
                <w:color w:val="000000"/>
                <w:sz w:val="20"/>
              </w:rPr>
              <w:t>50.1%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E810646" w14:textId="77777777" w:rsidR="00591803" w:rsidRPr="00D5117B" w:rsidRDefault="00591803" w:rsidP="00EA3567">
            <w:pPr>
              <w:spacing w:before="180" w:after="0" w:line="276" w:lineRule="auto"/>
              <w:ind w:first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D5117B">
              <w:rPr>
                <w:rFonts w:ascii="Arial" w:hAnsi="Arial" w:cs="Arial"/>
                <w:color w:val="000000"/>
                <w:sz w:val="20"/>
              </w:rPr>
              <w:t>$6,282 [¥43,325]</w:t>
            </w:r>
          </w:p>
        </w:tc>
      </w:tr>
    </w:tbl>
    <w:p w14:paraId="69C427F7" w14:textId="77777777" w:rsidR="00591803" w:rsidRPr="00E83ADF" w:rsidRDefault="00591803" w:rsidP="00591803">
      <w:pPr>
        <w:spacing w:line="240" w:lineRule="auto"/>
        <w:rPr>
          <w:rFonts w:ascii="Arial" w:hAnsi="Arial" w:cs="Arial"/>
          <w:sz w:val="16"/>
          <w:szCs w:val="16"/>
        </w:rPr>
      </w:pPr>
      <w:r w:rsidRPr="00E83ADF">
        <w:rPr>
          <w:rFonts w:ascii="Arial" w:hAnsi="Arial" w:cs="Arial"/>
          <w:sz w:val="16"/>
          <w:szCs w:val="16"/>
        </w:rPr>
        <w:t xml:space="preserve">*BV based on the C25010 trial, weighted average of all chemotherapy regimens </w:t>
      </w:r>
    </w:p>
    <w:p w14:paraId="253E15D5" w14:textId="77777777" w:rsidR="00591803" w:rsidRPr="00E83ADF" w:rsidRDefault="00591803" w:rsidP="00591803">
      <w:pPr>
        <w:spacing w:line="240" w:lineRule="auto"/>
        <w:rPr>
          <w:rFonts w:ascii="Arial" w:hAnsi="Arial" w:cs="Arial"/>
          <w:sz w:val="16"/>
          <w:szCs w:val="16"/>
        </w:rPr>
      </w:pPr>
      <w:r w:rsidRPr="00E83ADF">
        <w:rPr>
          <w:rFonts w:ascii="Arial" w:hAnsi="Arial" w:cs="Arial"/>
          <w:sz w:val="16"/>
          <w:szCs w:val="16"/>
        </w:rPr>
        <w:t xml:space="preserve">**Source: from the expert survey, median price. </w:t>
      </w:r>
    </w:p>
    <w:p w14:paraId="59D863D2" w14:textId="77777777" w:rsidR="00591803" w:rsidRPr="00704BD0" w:rsidRDefault="00591803" w:rsidP="00591803">
      <w:pPr>
        <w:spacing w:line="360" w:lineRule="auto"/>
        <w:rPr>
          <w:rFonts w:ascii="Arial" w:hAnsi="Arial" w:cs="Arial"/>
          <w:sz w:val="24"/>
          <w:szCs w:val="24"/>
        </w:rPr>
      </w:pPr>
    </w:p>
    <w:p w14:paraId="5D7A4827" w14:textId="77777777" w:rsidR="00591803" w:rsidRPr="00704BD0" w:rsidRDefault="00591803" w:rsidP="00591803">
      <w:pPr>
        <w:spacing w:line="360" w:lineRule="auto"/>
        <w:rPr>
          <w:rFonts w:ascii="Arial" w:hAnsi="Arial" w:cs="Arial"/>
          <w:sz w:val="24"/>
          <w:szCs w:val="24"/>
        </w:rPr>
      </w:pPr>
    </w:p>
    <w:p w14:paraId="372EEA58" w14:textId="77777777" w:rsidR="00591803" w:rsidRPr="00704BD0" w:rsidRDefault="00591803" w:rsidP="00591803">
      <w:pPr>
        <w:spacing w:line="360" w:lineRule="auto"/>
        <w:rPr>
          <w:rFonts w:ascii="Arial" w:hAnsi="Arial" w:cs="Arial"/>
          <w:sz w:val="24"/>
          <w:szCs w:val="24"/>
        </w:rPr>
      </w:pPr>
    </w:p>
    <w:p w14:paraId="1DE0F435" w14:textId="77777777" w:rsidR="00591803" w:rsidRPr="00704BD0" w:rsidRDefault="00591803" w:rsidP="00591803">
      <w:pPr>
        <w:spacing w:line="360" w:lineRule="auto"/>
        <w:rPr>
          <w:rFonts w:ascii="Arial" w:hAnsi="Arial" w:cs="Arial"/>
          <w:sz w:val="24"/>
          <w:szCs w:val="24"/>
        </w:rPr>
      </w:pPr>
    </w:p>
    <w:p w14:paraId="5A055E9C" w14:textId="77777777" w:rsidR="00591803" w:rsidRPr="00704BD0" w:rsidRDefault="00591803" w:rsidP="00591803">
      <w:pPr>
        <w:spacing w:line="360" w:lineRule="auto"/>
        <w:rPr>
          <w:rFonts w:ascii="Arial" w:hAnsi="Arial" w:cs="Arial"/>
          <w:sz w:val="24"/>
          <w:szCs w:val="24"/>
        </w:rPr>
      </w:pPr>
    </w:p>
    <w:p w14:paraId="1B0B59D8" w14:textId="77777777" w:rsidR="00591803" w:rsidRPr="00704BD0" w:rsidRDefault="00591803" w:rsidP="00591803">
      <w:pPr>
        <w:spacing w:line="360" w:lineRule="auto"/>
        <w:rPr>
          <w:rFonts w:ascii="Arial" w:hAnsi="Arial" w:cs="Arial"/>
          <w:sz w:val="24"/>
          <w:szCs w:val="24"/>
        </w:rPr>
      </w:pPr>
    </w:p>
    <w:p w14:paraId="1D827EC6" w14:textId="77777777" w:rsidR="00591803" w:rsidRPr="00704BD0" w:rsidRDefault="00591803" w:rsidP="00591803">
      <w:pPr>
        <w:rPr>
          <w:rFonts w:ascii="Arial" w:hAnsi="Arial" w:cs="Arial"/>
          <w:b/>
          <w:color w:val="000000"/>
          <w:sz w:val="24"/>
          <w:szCs w:val="24"/>
        </w:rPr>
      </w:pPr>
      <w:r w:rsidRPr="00704BD0">
        <w:rPr>
          <w:rFonts w:ascii="Arial" w:hAnsi="Arial" w:cs="Arial"/>
          <w:sz w:val="24"/>
          <w:szCs w:val="24"/>
          <w:lang w:val="en-GB"/>
        </w:rPr>
        <w:br w:type="page"/>
      </w:r>
    </w:p>
    <w:p w14:paraId="32463A76" w14:textId="21198D93" w:rsidR="00591803" w:rsidRPr="003228C0" w:rsidRDefault="00591803" w:rsidP="00536D01">
      <w:pPr>
        <w:pStyle w:val="Caption"/>
        <w:jc w:val="center"/>
        <w:rPr>
          <w:rFonts w:cs="Arial"/>
          <w:bCs/>
          <w:sz w:val="24"/>
          <w:szCs w:val="24"/>
        </w:rPr>
      </w:pPr>
      <w:r w:rsidRPr="003228C0">
        <w:rPr>
          <w:rFonts w:cs="Arial"/>
          <w:bCs/>
          <w:sz w:val="24"/>
          <w:szCs w:val="24"/>
          <w:lang w:val="en-GB"/>
        </w:rPr>
        <w:lastRenderedPageBreak/>
        <w:t>Appendix 3. Resource use during long-term follow-up</w:t>
      </w:r>
    </w:p>
    <w:p w14:paraId="4B3D941D" w14:textId="77777777" w:rsidR="00591803" w:rsidRPr="00704BD0" w:rsidRDefault="00591803" w:rsidP="00591803">
      <w:pPr>
        <w:pStyle w:val="Caption"/>
        <w:numPr>
          <w:ilvl w:val="0"/>
          <w:numId w:val="1"/>
        </w:numPr>
        <w:rPr>
          <w:rFonts w:cs="Arial"/>
          <w:b w:val="0"/>
          <w:sz w:val="24"/>
          <w:szCs w:val="24"/>
        </w:rPr>
      </w:pPr>
      <w:r w:rsidRPr="00704BD0">
        <w:rPr>
          <w:rFonts w:cs="Arial"/>
          <w:b w:val="0"/>
          <w:sz w:val="24"/>
          <w:szCs w:val="24"/>
          <w:lang w:val="en-GB"/>
        </w:rPr>
        <w:t xml:space="preserve">Chemotherapy+/- radiotherapy or brentuximab vedotin) </w:t>
      </w:r>
    </w:p>
    <w:tbl>
      <w:tblPr>
        <w:tblStyle w:val="Table"/>
        <w:tblW w:w="9263" w:type="dxa"/>
        <w:tblInd w:w="93" w:type="dxa"/>
        <w:tblBorders>
          <w:top w:val="single" w:sz="4" w:space="0" w:color="000000"/>
          <w:left w:val="nil"/>
          <w:bottom w:val="single" w:sz="4" w:space="0" w:color="000000"/>
          <w:right w:val="nil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650"/>
        <w:gridCol w:w="1510"/>
        <w:gridCol w:w="1709"/>
        <w:gridCol w:w="1275"/>
        <w:gridCol w:w="1560"/>
        <w:gridCol w:w="1559"/>
      </w:tblGrid>
      <w:tr w:rsidR="00591803" w:rsidRPr="00067BE1" w14:paraId="4C32174B" w14:textId="77777777" w:rsidTr="00EA3567">
        <w:trPr>
          <w:trHeight w:val="300"/>
        </w:trPr>
        <w:tc>
          <w:tcPr>
            <w:tcW w:w="31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467EECF" w14:textId="77777777" w:rsidR="00591803" w:rsidRPr="00067BE1" w:rsidRDefault="00591803" w:rsidP="00EA3567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Time period (years) post-model entry</w:t>
            </w:r>
          </w:p>
        </w:tc>
        <w:tc>
          <w:tcPr>
            <w:tcW w:w="610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2413F9B" w14:textId="77777777" w:rsidR="00591803" w:rsidRPr="00067BE1" w:rsidRDefault="00591803" w:rsidP="00EA3567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Resource use per year</w:t>
            </w:r>
          </w:p>
        </w:tc>
      </w:tr>
      <w:tr w:rsidR="00591803" w:rsidRPr="00067BE1" w14:paraId="7ADF45BC" w14:textId="77777777" w:rsidTr="00EA3567">
        <w:trPr>
          <w:trHeight w:val="600"/>
        </w:trPr>
        <w:tc>
          <w:tcPr>
            <w:tcW w:w="16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8B466FF" w14:textId="77777777" w:rsidR="00591803" w:rsidRPr="00067BE1" w:rsidRDefault="00591803" w:rsidP="00EA3567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Start of period</w:t>
            </w: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BE01ACD" w14:textId="77777777" w:rsidR="00591803" w:rsidRPr="00067BE1" w:rsidRDefault="00591803" w:rsidP="00EA3567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End of period</w:t>
            </w:r>
          </w:p>
        </w:tc>
        <w:tc>
          <w:tcPr>
            <w:tcW w:w="1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F712654" w14:textId="77777777" w:rsidR="00591803" w:rsidRPr="00067BE1" w:rsidRDefault="00591803" w:rsidP="00EA3567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Outpatient visit (consultation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2D84819" w14:textId="77777777" w:rsidR="00591803" w:rsidRPr="00067BE1" w:rsidRDefault="00591803" w:rsidP="00EA3567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Blood count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E52A9EC" w14:textId="77777777" w:rsidR="00591803" w:rsidRPr="00067BE1" w:rsidRDefault="00591803" w:rsidP="00EA3567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Biochemistry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44D771D" w14:textId="77777777" w:rsidR="00591803" w:rsidRPr="00067BE1" w:rsidRDefault="00591803" w:rsidP="00EA3567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CT/PET Scan</w:t>
            </w:r>
          </w:p>
        </w:tc>
      </w:tr>
      <w:tr w:rsidR="00591803" w:rsidRPr="00067BE1" w14:paraId="1E06B4DE" w14:textId="77777777" w:rsidTr="00EA3567">
        <w:trPr>
          <w:trHeight w:val="300"/>
        </w:trPr>
        <w:tc>
          <w:tcPr>
            <w:tcW w:w="16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331F5" w14:textId="77777777" w:rsidR="00591803" w:rsidRPr="00067BE1" w:rsidRDefault="00591803" w:rsidP="00EA3567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On-treatment</w:t>
            </w: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07D29" w14:textId="77777777" w:rsidR="00591803" w:rsidRPr="00067BE1" w:rsidRDefault="00591803" w:rsidP="00EA3567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Off-treatment</w:t>
            </w:r>
          </w:p>
        </w:tc>
        <w:tc>
          <w:tcPr>
            <w:tcW w:w="1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E8316" w14:textId="77777777" w:rsidR="00591803" w:rsidRPr="00067BE1" w:rsidRDefault="00591803" w:rsidP="00EA3567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10.4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799C3" w14:textId="77777777" w:rsidR="00591803" w:rsidRPr="00067BE1" w:rsidRDefault="00591803" w:rsidP="00EA3567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10.4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2C593" w14:textId="77777777" w:rsidR="00591803" w:rsidRPr="00067BE1" w:rsidRDefault="00591803" w:rsidP="00EA3567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10.4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27C48" w14:textId="77777777" w:rsidR="00591803" w:rsidRPr="00067BE1" w:rsidRDefault="00591803" w:rsidP="00EA3567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3</w:t>
            </w:r>
          </w:p>
        </w:tc>
      </w:tr>
      <w:tr w:rsidR="00591803" w:rsidRPr="00067BE1" w14:paraId="2914AE56" w14:textId="77777777" w:rsidTr="00EA3567">
        <w:trPr>
          <w:trHeight w:val="30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572E8" w14:textId="77777777" w:rsidR="00591803" w:rsidRPr="00067BE1" w:rsidRDefault="00591803" w:rsidP="00EA3567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Off-treatmen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5E1FC" w14:textId="77777777" w:rsidR="00591803" w:rsidRPr="00067BE1" w:rsidRDefault="00591803" w:rsidP="00EA3567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B40C2" w14:textId="77777777" w:rsidR="00591803" w:rsidRPr="00067BE1" w:rsidRDefault="00591803" w:rsidP="00EA3567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05CDE" w14:textId="77777777" w:rsidR="00591803" w:rsidRPr="00067BE1" w:rsidRDefault="00591803" w:rsidP="00EA3567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79D5E" w14:textId="77777777" w:rsidR="00591803" w:rsidRPr="00067BE1" w:rsidRDefault="00591803" w:rsidP="00EA3567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D0E92" w14:textId="77777777" w:rsidR="00591803" w:rsidRPr="00067BE1" w:rsidRDefault="00591803" w:rsidP="00EA3567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0.5</w:t>
            </w:r>
          </w:p>
        </w:tc>
      </w:tr>
      <w:tr w:rsidR="00591803" w:rsidRPr="00067BE1" w14:paraId="7360594F" w14:textId="77777777" w:rsidTr="00EA3567">
        <w:trPr>
          <w:trHeight w:val="30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0F508" w14:textId="77777777" w:rsidR="00591803" w:rsidRPr="00067BE1" w:rsidRDefault="00591803" w:rsidP="00EA3567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4FAF1" w14:textId="77777777" w:rsidR="00591803" w:rsidRPr="00067BE1" w:rsidRDefault="00591803" w:rsidP="00EA3567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BAA85" w14:textId="77777777" w:rsidR="00591803" w:rsidRPr="00067BE1" w:rsidRDefault="00591803" w:rsidP="00EA3567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98848" w14:textId="77777777" w:rsidR="00591803" w:rsidRPr="00067BE1" w:rsidRDefault="00591803" w:rsidP="00EA3567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E156F" w14:textId="77777777" w:rsidR="00591803" w:rsidRPr="00067BE1" w:rsidRDefault="00591803" w:rsidP="00EA3567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93703" w14:textId="77777777" w:rsidR="00591803" w:rsidRPr="00067BE1" w:rsidRDefault="00591803" w:rsidP="00EA3567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0.33</w:t>
            </w:r>
          </w:p>
        </w:tc>
      </w:tr>
      <w:tr w:rsidR="00591803" w:rsidRPr="00067BE1" w14:paraId="223D3C17" w14:textId="77777777" w:rsidTr="00EA3567">
        <w:trPr>
          <w:trHeight w:val="300"/>
        </w:trPr>
        <w:tc>
          <w:tcPr>
            <w:tcW w:w="16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24F2921" w14:textId="77777777" w:rsidR="00591803" w:rsidRPr="00067BE1" w:rsidRDefault="00591803" w:rsidP="00EA3567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1E9B360" w14:textId="77777777" w:rsidR="00591803" w:rsidRPr="00067BE1" w:rsidRDefault="00591803" w:rsidP="00EA3567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D93424A" w14:textId="77777777" w:rsidR="00591803" w:rsidRPr="00067BE1" w:rsidRDefault="00591803" w:rsidP="00EA3567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562F79C" w14:textId="77777777" w:rsidR="00591803" w:rsidRPr="00067BE1" w:rsidRDefault="00591803" w:rsidP="00EA3567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0C1F6A2" w14:textId="77777777" w:rsidR="00591803" w:rsidRPr="00067BE1" w:rsidRDefault="00591803" w:rsidP="00EA3567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C1F9253" w14:textId="77777777" w:rsidR="00591803" w:rsidRPr="00067BE1" w:rsidRDefault="00591803" w:rsidP="00EA3567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0</w:t>
            </w:r>
          </w:p>
        </w:tc>
      </w:tr>
    </w:tbl>
    <w:p w14:paraId="22371234" w14:textId="77777777" w:rsidR="00591803" w:rsidRPr="00704BD0" w:rsidRDefault="00591803" w:rsidP="00591803">
      <w:pPr>
        <w:rPr>
          <w:rFonts w:ascii="Arial" w:hAnsi="Arial" w:cs="Arial"/>
          <w:sz w:val="24"/>
          <w:szCs w:val="24"/>
        </w:rPr>
      </w:pPr>
    </w:p>
    <w:p w14:paraId="35C2122F" w14:textId="77777777" w:rsidR="00591803" w:rsidRPr="00704BD0" w:rsidRDefault="00591803" w:rsidP="00591803">
      <w:pPr>
        <w:pStyle w:val="Caption"/>
        <w:numPr>
          <w:ilvl w:val="0"/>
          <w:numId w:val="1"/>
        </w:numPr>
        <w:rPr>
          <w:rFonts w:cs="Arial"/>
          <w:b w:val="0"/>
          <w:sz w:val="24"/>
          <w:szCs w:val="24"/>
        </w:rPr>
      </w:pPr>
      <w:r w:rsidRPr="00704BD0">
        <w:rPr>
          <w:rFonts w:cs="Arial"/>
          <w:b w:val="0"/>
          <w:sz w:val="24"/>
          <w:szCs w:val="24"/>
          <w:lang w:val="en-GB"/>
        </w:rPr>
        <w:t>ASCT</w:t>
      </w:r>
    </w:p>
    <w:tbl>
      <w:tblPr>
        <w:tblStyle w:val="Table"/>
        <w:tblW w:w="9263" w:type="dxa"/>
        <w:tblInd w:w="93" w:type="dxa"/>
        <w:tblBorders>
          <w:top w:val="single" w:sz="4" w:space="0" w:color="000000"/>
          <w:left w:val="nil"/>
          <w:bottom w:val="single" w:sz="4" w:space="0" w:color="000000"/>
          <w:right w:val="nil"/>
        </w:tblBorders>
        <w:shd w:val="clear" w:color="auto" w:fill="FFFFFF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587"/>
        <w:gridCol w:w="1508"/>
        <w:gridCol w:w="1774"/>
        <w:gridCol w:w="1417"/>
        <w:gridCol w:w="1418"/>
        <w:gridCol w:w="1559"/>
      </w:tblGrid>
      <w:tr w:rsidR="00591803" w:rsidRPr="00067BE1" w14:paraId="7707DFFF" w14:textId="77777777" w:rsidTr="00EA3567">
        <w:trPr>
          <w:trHeight w:val="300"/>
        </w:trPr>
        <w:tc>
          <w:tcPr>
            <w:tcW w:w="309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1405EE0" w14:textId="77777777" w:rsidR="00591803" w:rsidRPr="00067BE1" w:rsidRDefault="00591803" w:rsidP="00EA3567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Time period (years) post-autogenetic transplant</w:t>
            </w:r>
          </w:p>
        </w:tc>
        <w:tc>
          <w:tcPr>
            <w:tcW w:w="6168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84B45B" w14:textId="77777777" w:rsidR="00591803" w:rsidRPr="00067BE1" w:rsidRDefault="00591803" w:rsidP="00EA3567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Resource use per year</w:t>
            </w:r>
          </w:p>
        </w:tc>
      </w:tr>
      <w:tr w:rsidR="00591803" w:rsidRPr="00067BE1" w14:paraId="50407F32" w14:textId="77777777" w:rsidTr="00EA3567">
        <w:trPr>
          <w:trHeight w:val="600"/>
        </w:trPr>
        <w:tc>
          <w:tcPr>
            <w:tcW w:w="15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4292AC8" w14:textId="77777777" w:rsidR="00591803" w:rsidRPr="00067BE1" w:rsidRDefault="00591803" w:rsidP="00EA3567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Start of period</w:t>
            </w:r>
          </w:p>
        </w:tc>
        <w:tc>
          <w:tcPr>
            <w:tcW w:w="15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A5AF8C6" w14:textId="77777777" w:rsidR="00591803" w:rsidRPr="00067BE1" w:rsidRDefault="00591803" w:rsidP="00EA3567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End of period</w:t>
            </w:r>
          </w:p>
        </w:tc>
        <w:tc>
          <w:tcPr>
            <w:tcW w:w="17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F068DA9" w14:textId="77777777" w:rsidR="00591803" w:rsidRPr="00067BE1" w:rsidRDefault="00591803" w:rsidP="00EA3567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Outpatient visit (consultation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9755C0B" w14:textId="77777777" w:rsidR="00591803" w:rsidRPr="00067BE1" w:rsidRDefault="00591803" w:rsidP="00EA3567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Blood count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658EF0F" w14:textId="77777777" w:rsidR="00591803" w:rsidRPr="00067BE1" w:rsidRDefault="00591803" w:rsidP="00EA3567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Biochemistry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CD7DCDB" w14:textId="77777777" w:rsidR="00591803" w:rsidRPr="00067BE1" w:rsidRDefault="00591803" w:rsidP="00EA3567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CT/PET Scan</w:t>
            </w:r>
          </w:p>
        </w:tc>
      </w:tr>
      <w:tr w:rsidR="00591803" w:rsidRPr="00067BE1" w14:paraId="3230C47C" w14:textId="77777777" w:rsidTr="00EA3567">
        <w:trPr>
          <w:trHeight w:val="300"/>
        </w:trPr>
        <w:tc>
          <w:tcPr>
            <w:tcW w:w="15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C7F7F" w14:textId="77777777" w:rsidR="00591803" w:rsidRPr="00067BE1" w:rsidRDefault="00591803" w:rsidP="00EA3567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5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41F46" w14:textId="77777777" w:rsidR="00591803" w:rsidRPr="00067BE1" w:rsidRDefault="00591803" w:rsidP="00EA3567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0.42</w:t>
            </w:r>
          </w:p>
        </w:tc>
        <w:tc>
          <w:tcPr>
            <w:tcW w:w="17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0AF19" w14:textId="77777777" w:rsidR="00591803" w:rsidRPr="00067BE1" w:rsidRDefault="00591803" w:rsidP="00EA3567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A36C8" w14:textId="77777777" w:rsidR="00591803" w:rsidRPr="00067BE1" w:rsidRDefault="00591803" w:rsidP="00EA3567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49BA8" w14:textId="77777777" w:rsidR="00591803" w:rsidRPr="00067BE1" w:rsidRDefault="00591803" w:rsidP="00EA3567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43F65" w14:textId="77777777" w:rsidR="00591803" w:rsidRPr="00067BE1" w:rsidRDefault="00591803" w:rsidP="00EA3567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0</w:t>
            </w:r>
          </w:p>
        </w:tc>
      </w:tr>
      <w:tr w:rsidR="00591803" w:rsidRPr="00067BE1" w14:paraId="3FD2A252" w14:textId="77777777" w:rsidTr="00EA3567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E84C5" w14:textId="77777777" w:rsidR="00591803" w:rsidRPr="00067BE1" w:rsidRDefault="00591803" w:rsidP="00EA3567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0.4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82420" w14:textId="77777777" w:rsidR="00591803" w:rsidRPr="00067BE1" w:rsidRDefault="00591803" w:rsidP="00EA3567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EC00E" w14:textId="77777777" w:rsidR="00591803" w:rsidRPr="00067BE1" w:rsidRDefault="00591803" w:rsidP="00EA3567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AD085" w14:textId="77777777" w:rsidR="00591803" w:rsidRPr="00067BE1" w:rsidRDefault="00591803" w:rsidP="00EA3567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E6CB0" w14:textId="77777777" w:rsidR="00591803" w:rsidRPr="00067BE1" w:rsidRDefault="00591803" w:rsidP="00EA3567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C64C5" w14:textId="77777777" w:rsidR="00591803" w:rsidRPr="00067BE1" w:rsidRDefault="00591803" w:rsidP="00EA3567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0.5</w:t>
            </w:r>
          </w:p>
        </w:tc>
      </w:tr>
      <w:tr w:rsidR="00591803" w:rsidRPr="00067BE1" w14:paraId="1FC7E1A4" w14:textId="77777777" w:rsidTr="00EA3567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A0BF1" w14:textId="77777777" w:rsidR="00591803" w:rsidRPr="00067BE1" w:rsidRDefault="00591803" w:rsidP="00EA3567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8E276" w14:textId="77777777" w:rsidR="00591803" w:rsidRPr="00067BE1" w:rsidRDefault="00591803" w:rsidP="00EA3567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48E68" w14:textId="77777777" w:rsidR="00591803" w:rsidRPr="00067BE1" w:rsidRDefault="00591803" w:rsidP="00EA3567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7CE78" w14:textId="77777777" w:rsidR="00591803" w:rsidRPr="00067BE1" w:rsidRDefault="00591803" w:rsidP="00EA3567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8D59F" w14:textId="77777777" w:rsidR="00591803" w:rsidRPr="00067BE1" w:rsidRDefault="00591803" w:rsidP="00EA3567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7F893" w14:textId="77777777" w:rsidR="00591803" w:rsidRPr="00067BE1" w:rsidRDefault="00591803" w:rsidP="00EA3567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0.33</w:t>
            </w:r>
          </w:p>
        </w:tc>
      </w:tr>
      <w:tr w:rsidR="00591803" w:rsidRPr="00067BE1" w14:paraId="5BFADA95" w14:textId="77777777" w:rsidTr="00EA3567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22819EF" w14:textId="77777777" w:rsidR="00591803" w:rsidRPr="00067BE1" w:rsidRDefault="00591803" w:rsidP="00EA3567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777B8FE" w14:textId="77777777" w:rsidR="00591803" w:rsidRPr="00067BE1" w:rsidRDefault="00591803" w:rsidP="00EA3567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700D9F0" w14:textId="77777777" w:rsidR="00591803" w:rsidRPr="00067BE1" w:rsidRDefault="00591803" w:rsidP="00EA3567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6B5BB14" w14:textId="77777777" w:rsidR="00591803" w:rsidRPr="00067BE1" w:rsidRDefault="00591803" w:rsidP="00EA3567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4D6E7E0" w14:textId="77777777" w:rsidR="00591803" w:rsidRPr="00067BE1" w:rsidRDefault="00591803" w:rsidP="00EA3567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38A4EB9" w14:textId="77777777" w:rsidR="00591803" w:rsidRPr="00067BE1" w:rsidRDefault="00591803" w:rsidP="00EA3567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067BE1">
              <w:rPr>
                <w:rFonts w:ascii="Arial" w:hAnsi="Arial" w:cs="Arial"/>
                <w:sz w:val="20"/>
              </w:rPr>
              <w:t>0</w:t>
            </w:r>
          </w:p>
        </w:tc>
      </w:tr>
    </w:tbl>
    <w:p w14:paraId="41A07BFE" w14:textId="77777777" w:rsidR="00591803" w:rsidRPr="00033C70" w:rsidRDefault="00591803" w:rsidP="00591803">
      <w:pPr>
        <w:pStyle w:val="Caption"/>
        <w:rPr>
          <w:rFonts w:cs="Arial"/>
        </w:rPr>
      </w:pPr>
      <w:r w:rsidRPr="00033C70">
        <w:rPr>
          <w:rFonts w:cs="Arial"/>
          <w:lang w:val="en-GB"/>
        </w:rPr>
        <w:t>*</w:t>
      </w:r>
      <w:r w:rsidRPr="00033C70">
        <w:rPr>
          <w:rFonts w:cs="Arial"/>
          <w:b w:val="0"/>
          <w:lang w:val="en-GB"/>
        </w:rPr>
        <w:t xml:space="preserve">The resource use in the period 0 to 0.42 (100 days) is set to zero as the total cost of </w:t>
      </w:r>
      <w:r w:rsidRPr="00704BD0">
        <w:rPr>
          <w:rFonts w:cs="Arial"/>
          <w:b w:val="0"/>
          <w:sz w:val="24"/>
          <w:szCs w:val="24"/>
          <w:lang w:val="en-GB"/>
        </w:rPr>
        <w:t xml:space="preserve">these resource </w:t>
      </w:r>
      <w:r w:rsidRPr="00033C70">
        <w:rPr>
          <w:rFonts w:cs="Arial"/>
          <w:b w:val="0"/>
          <w:lang w:val="en-GB"/>
        </w:rPr>
        <w:t xml:space="preserve">use is included in the total cost of ASCT. </w:t>
      </w:r>
    </w:p>
    <w:p w14:paraId="44C18E66" w14:textId="77777777" w:rsidR="00591803" w:rsidRPr="00033C70" w:rsidRDefault="00591803" w:rsidP="00591803">
      <w:pPr>
        <w:spacing w:line="360" w:lineRule="auto"/>
        <w:rPr>
          <w:rFonts w:ascii="Arial" w:hAnsi="Arial" w:cs="Arial"/>
          <w:sz w:val="20"/>
        </w:rPr>
      </w:pPr>
      <w:r w:rsidRPr="00033C70">
        <w:rPr>
          <w:rFonts w:ascii="Arial" w:hAnsi="Arial" w:cs="Arial"/>
          <w:sz w:val="20"/>
          <w:lang w:val="en-GB"/>
        </w:rPr>
        <w:t>Source: Expert survey</w:t>
      </w:r>
    </w:p>
    <w:p w14:paraId="5080B1B3" w14:textId="77777777" w:rsidR="00591803" w:rsidRPr="00704BD0" w:rsidRDefault="00591803" w:rsidP="00591803">
      <w:pPr>
        <w:spacing w:line="360" w:lineRule="auto"/>
        <w:rPr>
          <w:rFonts w:ascii="Arial" w:hAnsi="Arial" w:cs="Arial"/>
          <w:sz w:val="24"/>
          <w:szCs w:val="24"/>
        </w:rPr>
      </w:pPr>
    </w:p>
    <w:p w14:paraId="742E0747" w14:textId="77777777" w:rsidR="00591803" w:rsidRPr="00704BD0" w:rsidRDefault="00591803" w:rsidP="00591803">
      <w:pPr>
        <w:spacing w:line="360" w:lineRule="auto"/>
        <w:rPr>
          <w:rFonts w:ascii="Arial" w:hAnsi="Arial" w:cs="Arial"/>
          <w:sz w:val="24"/>
          <w:szCs w:val="24"/>
        </w:rPr>
      </w:pPr>
    </w:p>
    <w:p w14:paraId="24DA142C" w14:textId="77777777" w:rsidR="00591803" w:rsidRPr="00704BD0" w:rsidRDefault="00591803" w:rsidP="00591803">
      <w:pPr>
        <w:rPr>
          <w:rFonts w:ascii="Arial" w:hAnsi="Arial" w:cs="Arial"/>
          <w:sz w:val="24"/>
          <w:szCs w:val="24"/>
        </w:rPr>
        <w:sectPr w:rsidR="00591803" w:rsidRPr="00704BD0" w:rsidSect="00337DF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D44ACAE" w14:textId="77777777" w:rsidR="00591803" w:rsidRPr="003228C0" w:rsidRDefault="00591803" w:rsidP="0016517F">
      <w:pPr>
        <w:spacing w:after="0"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3228C0">
        <w:rPr>
          <w:rFonts w:ascii="Arial" w:hAnsi="Arial" w:cs="Arial"/>
          <w:b/>
          <w:bCs/>
          <w:sz w:val="24"/>
          <w:szCs w:val="24"/>
        </w:rPr>
        <w:lastRenderedPageBreak/>
        <w:t>Appendix 4. Deterministic sensitivity analysis and results</w:t>
      </w:r>
    </w:p>
    <w:tbl>
      <w:tblPr>
        <w:tblStyle w:val="Table"/>
        <w:tblW w:w="5000" w:type="pct"/>
        <w:tblInd w:w="0" w:type="dxa"/>
        <w:tblBorders>
          <w:top w:val="single" w:sz="2" w:space="0" w:color="000000"/>
          <w:left w:val="nil"/>
          <w:bottom w:val="single" w:sz="2" w:space="0" w:color="000000"/>
          <w:right w:val="nil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4067"/>
        <w:gridCol w:w="2312"/>
        <w:gridCol w:w="1985"/>
        <w:gridCol w:w="2693"/>
        <w:gridCol w:w="1903"/>
      </w:tblGrid>
      <w:tr w:rsidR="00591803" w:rsidRPr="00F459CF" w14:paraId="0DFFA703" w14:textId="77777777" w:rsidTr="00185D7C">
        <w:trPr>
          <w:trHeight w:val="340"/>
          <w:tblHeader/>
        </w:trPr>
        <w:tc>
          <w:tcPr>
            <w:tcW w:w="1569" w:type="pct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EA1811A" w14:textId="77777777" w:rsidR="00591803" w:rsidRPr="00F459CF" w:rsidRDefault="00591803" w:rsidP="00EA3567">
            <w:pPr>
              <w:pStyle w:val="TableHeadingLeft"/>
              <w:spacing w:before="0" w:after="0"/>
              <w:rPr>
                <w:rFonts w:ascii="Arial" w:hAnsi="Arial" w:cs="Arial"/>
                <w:szCs w:val="18"/>
              </w:rPr>
            </w:pPr>
            <w:r w:rsidRPr="00F459CF">
              <w:rPr>
                <w:rFonts w:ascii="Arial" w:hAnsi="Arial" w:cs="Arial"/>
                <w:szCs w:val="18"/>
              </w:rPr>
              <w:t>Deterministic sensitivity analysis</w:t>
            </w:r>
          </w:p>
        </w:tc>
        <w:tc>
          <w:tcPr>
            <w:tcW w:w="892" w:type="pct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4E29FE3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F459CF">
              <w:rPr>
                <w:rFonts w:ascii="Arial" w:hAnsi="Arial" w:cs="Arial"/>
                <w:b/>
                <w:color w:val="000000"/>
                <w:sz w:val="18"/>
                <w:szCs w:val="18"/>
              </w:rPr>
              <w:t>Base case value</w:t>
            </w:r>
          </w:p>
        </w:tc>
        <w:tc>
          <w:tcPr>
            <w:tcW w:w="766" w:type="pct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51C67FD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F459CF">
              <w:rPr>
                <w:rFonts w:ascii="Arial" w:hAnsi="Arial" w:cs="Arial"/>
                <w:b/>
                <w:color w:val="000000"/>
                <w:sz w:val="18"/>
                <w:szCs w:val="18"/>
              </w:rPr>
              <w:t>DSA value</w:t>
            </w:r>
          </w:p>
        </w:tc>
        <w:tc>
          <w:tcPr>
            <w:tcW w:w="1039" w:type="pct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DCE01F2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F459CF">
              <w:rPr>
                <w:rFonts w:ascii="Arial" w:hAnsi="Arial" w:cs="Arial"/>
                <w:b/>
                <w:color w:val="000000"/>
                <w:sz w:val="18"/>
                <w:szCs w:val="18"/>
              </w:rPr>
              <w:t>ICER for brentuximab vedotin (per QALY)</w:t>
            </w:r>
          </w:p>
        </w:tc>
        <w:tc>
          <w:tcPr>
            <w:tcW w:w="734" w:type="pct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32D5AC2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F459CF">
              <w:rPr>
                <w:rFonts w:ascii="Arial" w:hAnsi="Arial" w:cs="Arial"/>
                <w:b/>
                <w:color w:val="000000"/>
                <w:sz w:val="18"/>
                <w:szCs w:val="18"/>
              </w:rPr>
              <w:t>% change relative to the base case</w:t>
            </w:r>
          </w:p>
        </w:tc>
      </w:tr>
      <w:tr w:rsidR="00591803" w:rsidRPr="00F459CF" w14:paraId="4BE76013" w14:textId="77777777" w:rsidTr="00185D7C">
        <w:trPr>
          <w:trHeight w:val="340"/>
        </w:trPr>
        <w:tc>
          <w:tcPr>
            <w:tcW w:w="156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3B6CC19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Base case</w:t>
            </w:r>
          </w:p>
        </w:tc>
        <w:tc>
          <w:tcPr>
            <w:tcW w:w="89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6C0A2CA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6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731F2B5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238BCA1" w14:textId="77777777" w:rsidR="00591803" w:rsidRPr="00F459CF" w:rsidRDefault="00591803" w:rsidP="00EA3567">
            <w:pPr>
              <w:pStyle w:val="TableTextLeft"/>
              <w:keepNext/>
              <w:spacing w:before="0" w:after="0"/>
              <w:rPr>
                <w:rFonts w:ascii="Arial" w:hAnsi="Arial" w:cs="Arial"/>
                <w:szCs w:val="18"/>
              </w:rPr>
            </w:pPr>
            <w:r w:rsidRPr="00F459CF">
              <w:rPr>
                <w:rFonts w:ascii="Arial" w:hAnsi="Arial" w:cs="Arial"/>
                <w:szCs w:val="18"/>
              </w:rPr>
              <w:t>$2,867 [¥19,774]</w:t>
            </w:r>
          </w:p>
        </w:tc>
        <w:tc>
          <w:tcPr>
            <w:tcW w:w="73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5A95325" w14:textId="77777777" w:rsidR="00591803" w:rsidRPr="00F459CF" w:rsidRDefault="00591803" w:rsidP="00EA3567">
            <w:pPr>
              <w:pStyle w:val="TableTextLeft"/>
              <w:keepNext/>
              <w:spacing w:before="0" w:after="0"/>
              <w:jc w:val="center"/>
              <w:rPr>
                <w:rFonts w:ascii="Arial" w:hAnsi="Arial" w:cs="Arial"/>
                <w:szCs w:val="18"/>
              </w:rPr>
            </w:pPr>
            <w:r w:rsidRPr="00F459CF">
              <w:rPr>
                <w:rFonts w:ascii="Arial" w:hAnsi="Arial" w:cs="Arial"/>
                <w:szCs w:val="18"/>
              </w:rPr>
              <w:t>-</w:t>
            </w:r>
          </w:p>
        </w:tc>
      </w:tr>
      <w:tr w:rsidR="00591803" w:rsidRPr="00F459CF" w14:paraId="4EFF6026" w14:textId="77777777" w:rsidTr="00185D7C">
        <w:trPr>
          <w:trHeight w:val="340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D8422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 xml:space="preserve">BV treatment cycles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2CDEA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9 cycle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26160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 xml:space="preserve">12 cycles 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E71C5" w14:textId="77777777" w:rsidR="00591803" w:rsidRPr="00F459CF" w:rsidRDefault="00591803" w:rsidP="00EA3567">
            <w:pPr>
              <w:pStyle w:val="TableTextLeft"/>
              <w:keepNext/>
              <w:spacing w:before="0" w:after="0"/>
              <w:rPr>
                <w:rFonts w:ascii="Arial" w:hAnsi="Arial" w:cs="Arial"/>
                <w:szCs w:val="18"/>
              </w:rPr>
            </w:pPr>
            <w:r w:rsidRPr="00F459CF">
              <w:rPr>
                <w:rFonts w:ascii="Arial" w:hAnsi="Arial" w:cs="Arial"/>
                <w:szCs w:val="18"/>
              </w:rPr>
              <w:t xml:space="preserve">$4,361 [¥30,074] 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F80DC" w14:textId="77777777" w:rsidR="00591803" w:rsidRPr="00F459CF" w:rsidRDefault="00591803" w:rsidP="00EA3567">
            <w:pPr>
              <w:pStyle w:val="TableTextLeft"/>
              <w:keepNext/>
              <w:spacing w:before="0" w:after="0"/>
              <w:jc w:val="center"/>
              <w:rPr>
                <w:rFonts w:ascii="Arial" w:hAnsi="Arial" w:cs="Arial"/>
                <w:szCs w:val="18"/>
              </w:rPr>
            </w:pPr>
            <w:r w:rsidRPr="00F459CF">
              <w:rPr>
                <w:rFonts w:ascii="Arial" w:hAnsi="Arial" w:cs="Arial"/>
                <w:szCs w:val="18"/>
              </w:rPr>
              <w:t>52%</w:t>
            </w:r>
          </w:p>
        </w:tc>
      </w:tr>
      <w:tr w:rsidR="00591803" w:rsidRPr="00F459CF" w14:paraId="4B75D4DA" w14:textId="77777777" w:rsidTr="00185D7C">
        <w:trPr>
          <w:trHeight w:val="340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85EC2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Patients % in the BV arm receive ASCT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800DB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5BD3B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95AF3" w14:textId="77777777" w:rsidR="00591803" w:rsidRPr="00F459CF" w:rsidRDefault="00591803" w:rsidP="00EA3567">
            <w:pPr>
              <w:pStyle w:val="TableTextLeft"/>
              <w:keepNext/>
              <w:spacing w:before="0" w:after="0"/>
              <w:rPr>
                <w:rFonts w:ascii="Arial" w:hAnsi="Arial" w:cs="Arial"/>
                <w:szCs w:val="18"/>
              </w:rPr>
            </w:pPr>
            <w:r w:rsidRPr="00F459CF">
              <w:rPr>
                <w:rFonts w:ascii="Arial" w:hAnsi="Arial" w:cs="Arial"/>
                <w:szCs w:val="18"/>
              </w:rPr>
              <w:t>$2,351 [¥16,213]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2DFEF" w14:textId="77777777" w:rsidR="00591803" w:rsidRPr="00F459CF" w:rsidRDefault="00591803" w:rsidP="00EA3567">
            <w:pPr>
              <w:pStyle w:val="TableTextLeft"/>
              <w:keepNext/>
              <w:spacing w:before="0" w:after="0"/>
              <w:jc w:val="center"/>
              <w:rPr>
                <w:rFonts w:ascii="Arial" w:hAnsi="Arial" w:cs="Arial"/>
                <w:szCs w:val="18"/>
              </w:rPr>
            </w:pPr>
            <w:r w:rsidRPr="00F459CF">
              <w:rPr>
                <w:rFonts w:ascii="Arial" w:hAnsi="Arial" w:cs="Arial"/>
                <w:szCs w:val="18"/>
              </w:rPr>
              <w:t>-18%</w:t>
            </w:r>
          </w:p>
        </w:tc>
      </w:tr>
      <w:tr w:rsidR="00591803" w:rsidRPr="00F459CF" w14:paraId="0A92AB11" w14:textId="77777777" w:rsidTr="00185D7C">
        <w:trPr>
          <w:trHeight w:val="340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380CC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Hazard ratio for PFS beyond the trial period for BV/chemo vs. ASCT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0BE2B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C49F9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917A" w14:textId="77777777" w:rsidR="00591803" w:rsidRPr="00F459CF" w:rsidRDefault="00591803" w:rsidP="00EA3567">
            <w:pPr>
              <w:pStyle w:val="TableTextLeft"/>
              <w:keepNext/>
              <w:spacing w:before="0" w:after="0"/>
              <w:rPr>
                <w:rFonts w:ascii="Arial" w:hAnsi="Arial" w:cs="Arial"/>
                <w:szCs w:val="18"/>
              </w:rPr>
            </w:pPr>
            <w:r w:rsidRPr="00F459CF">
              <w:rPr>
                <w:rFonts w:ascii="Arial" w:hAnsi="Arial" w:cs="Arial"/>
                <w:szCs w:val="18"/>
              </w:rPr>
              <w:t xml:space="preserve">$3,097 [¥21,361] 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FBBC1" w14:textId="77777777" w:rsidR="00591803" w:rsidRPr="00F459CF" w:rsidRDefault="00591803" w:rsidP="00EA3567">
            <w:pPr>
              <w:pStyle w:val="TableTextLeft"/>
              <w:keepNext/>
              <w:spacing w:before="0" w:after="0"/>
              <w:jc w:val="center"/>
              <w:rPr>
                <w:rFonts w:ascii="Arial" w:hAnsi="Arial" w:cs="Arial"/>
                <w:szCs w:val="18"/>
              </w:rPr>
            </w:pPr>
            <w:r w:rsidRPr="00F459CF">
              <w:rPr>
                <w:rFonts w:ascii="Arial" w:hAnsi="Arial" w:cs="Arial"/>
                <w:szCs w:val="18"/>
              </w:rPr>
              <w:t>8%</w:t>
            </w:r>
          </w:p>
        </w:tc>
      </w:tr>
      <w:tr w:rsidR="00591803" w:rsidRPr="00F459CF" w14:paraId="633DDFAF" w14:textId="77777777" w:rsidTr="00185D7C">
        <w:trPr>
          <w:trHeight w:val="340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95762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Hazard ratio for PFS beyond the trial period for BV/chemo vs. ASCT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A2AE2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C099B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92931" w14:textId="77777777" w:rsidR="00591803" w:rsidRPr="00F459CF" w:rsidRDefault="00591803" w:rsidP="00EA3567">
            <w:pPr>
              <w:pStyle w:val="TableTextLeft"/>
              <w:keepNext/>
              <w:spacing w:before="0" w:after="0"/>
              <w:rPr>
                <w:rFonts w:ascii="Arial" w:hAnsi="Arial" w:cs="Arial"/>
                <w:szCs w:val="18"/>
              </w:rPr>
            </w:pPr>
            <w:r w:rsidRPr="00F459CF">
              <w:rPr>
                <w:rFonts w:ascii="Arial" w:hAnsi="Arial" w:cs="Arial"/>
                <w:szCs w:val="18"/>
              </w:rPr>
              <w:t xml:space="preserve">$3,241 [¥22,351] 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E2B40" w14:textId="77777777" w:rsidR="00591803" w:rsidRPr="00F459CF" w:rsidRDefault="00591803" w:rsidP="00EA3567">
            <w:pPr>
              <w:pStyle w:val="TableTextLeft"/>
              <w:keepNext/>
              <w:spacing w:before="0" w:after="0"/>
              <w:jc w:val="center"/>
              <w:rPr>
                <w:rFonts w:ascii="Arial" w:hAnsi="Arial" w:cs="Arial"/>
                <w:szCs w:val="18"/>
              </w:rPr>
            </w:pPr>
            <w:r w:rsidRPr="00F459CF">
              <w:rPr>
                <w:rFonts w:ascii="Arial" w:hAnsi="Arial" w:cs="Arial"/>
                <w:szCs w:val="18"/>
              </w:rPr>
              <w:t>13%</w:t>
            </w:r>
          </w:p>
        </w:tc>
      </w:tr>
      <w:tr w:rsidR="00591803" w:rsidRPr="00F459CF" w14:paraId="59AC1E2B" w14:textId="77777777" w:rsidTr="00185D7C">
        <w:trPr>
          <w:trHeight w:val="340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B2792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Log-normal model (best available fit) for extrapolating PFS from the SG035-0003 trial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A0007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As ASCT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FED46" w14:textId="3647762A" w:rsidR="00591803" w:rsidRPr="00F459CF" w:rsidRDefault="00416E71" w:rsidP="00EA3567">
            <w:pPr>
              <w:spacing w:before="180"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Extr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olation</w:t>
            </w:r>
            <w:r w:rsidR="00591803" w:rsidRPr="00F459CF">
              <w:rPr>
                <w:rFonts w:ascii="Arial" w:hAnsi="Arial" w:cs="Arial"/>
                <w:color w:val="000000"/>
                <w:sz w:val="18"/>
                <w:szCs w:val="18"/>
              </w:rPr>
              <w:t xml:space="preserve"> result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E8361" w14:textId="77777777" w:rsidR="00591803" w:rsidRPr="00F459CF" w:rsidRDefault="00591803" w:rsidP="00EA3567">
            <w:pPr>
              <w:pStyle w:val="TableTextLeft"/>
              <w:keepNext/>
              <w:spacing w:before="0" w:after="0"/>
              <w:rPr>
                <w:rFonts w:ascii="Arial" w:hAnsi="Arial" w:cs="Arial"/>
                <w:szCs w:val="18"/>
              </w:rPr>
            </w:pPr>
            <w:r w:rsidRPr="00F459CF">
              <w:rPr>
                <w:rFonts w:ascii="Arial" w:hAnsi="Arial" w:cs="Arial"/>
                <w:szCs w:val="18"/>
              </w:rPr>
              <w:t>$3,171 [¥21,869]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2D7C2" w14:textId="77777777" w:rsidR="00591803" w:rsidRPr="00F459CF" w:rsidRDefault="00591803" w:rsidP="00EA3567">
            <w:pPr>
              <w:pStyle w:val="TableTextLeft"/>
              <w:keepNext/>
              <w:spacing w:before="0" w:after="0"/>
              <w:jc w:val="center"/>
              <w:rPr>
                <w:rFonts w:ascii="Arial" w:hAnsi="Arial" w:cs="Arial"/>
                <w:szCs w:val="18"/>
              </w:rPr>
            </w:pPr>
            <w:r w:rsidRPr="00F459CF">
              <w:rPr>
                <w:rFonts w:ascii="Arial" w:hAnsi="Arial" w:cs="Arial"/>
                <w:szCs w:val="18"/>
              </w:rPr>
              <w:t>11%</w:t>
            </w:r>
          </w:p>
        </w:tc>
      </w:tr>
      <w:tr w:rsidR="00591803" w:rsidRPr="00F459CF" w14:paraId="03049A6B" w14:textId="77777777" w:rsidTr="00185D7C">
        <w:trPr>
          <w:trHeight w:val="340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E4FA8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Hazard ratio for OS beyond the trial period for BV/chemo vs. ASCT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2B96C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03275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CA49F" w14:textId="77777777" w:rsidR="00591803" w:rsidRPr="00F459CF" w:rsidRDefault="00591803" w:rsidP="00EA3567">
            <w:pPr>
              <w:pStyle w:val="TableTextLeft"/>
              <w:keepNext/>
              <w:spacing w:before="0" w:after="0"/>
              <w:rPr>
                <w:rFonts w:ascii="Arial" w:hAnsi="Arial" w:cs="Arial"/>
                <w:szCs w:val="18"/>
              </w:rPr>
            </w:pPr>
            <w:r w:rsidRPr="00F459CF">
              <w:rPr>
                <w:rFonts w:ascii="Arial" w:hAnsi="Arial" w:cs="Arial"/>
                <w:szCs w:val="18"/>
              </w:rPr>
              <w:t xml:space="preserve">$2,849 [¥19,649] 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433D0" w14:textId="77777777" w:rsidR="00591803" w:rsidRPr="00F459CF" w:rsidRDefault="00591803" w:rsidP="00EA3567">
            <w:pPr>
              <w:pStyle w:val="TableTextLeft"/>
              <w:keepNext/>
              <w:spacing w:before="0" w:after="0"/>
              <w:jc w:val="center"/>
              <w:rPr>
                <w:rFonts w:ascii="Arial" w:hAnsi="Arial" w:cs="Arial"/>
                <w:szCs w:val="18"/>
              </w:rPr>
            </w:pPr>
            <w:r w:rsidRPr="00F459CF">
              <w:rPr>
                <w:rFonts w:ascii="Arial" w:hAnsi="Arial" w:cs="Arial"/>
                <w:szCs w:val="18"/>
              </w:rPr>
              <w:t>-1%</w:t>
            </w:r>
          </w:p>
        </w:tc>
      </w:tr>
      <w:tr w:rsidR="00591803" w:rsidRPr="00F459CF" w14:paraId="0B87F971" w14:textId="77777777" w:rsidTr="00185D7C">
        <w:trPr>
          <w:trHeight w:val="340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4A4E7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Hazard ratio for OS beyond the trial period for BV/chemo vs. ASCT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72E4D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81E88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82A17" w14:textId="77777777" w:rsidR="00591803" w:rsidRPr="00F459CF" w:rsidRDefault="00591803" w:rsidP="00EA3567">
            <w:pPr>
              <w:pStyle w:val="TableTextLeft"/>
              <w:keepNext/>
              <w:spacing w:before="0" w:after="0"/>
              <w:rPr>
                <w:rFonts w:ascii="Arial" w:hAnsi="Arial" w:cs="Arial"/>
                <w:szCs w:val="18"/>
              </w:rPr>
            </w:pPr>
            <w:r w:rsidRPr="00F459CF">
              <w:rPr>
                <w:rFonts w:ascii="Arial" w:hAnsi="Arial" w:cs="Arial"/>
                <w:szCs w:val="18"/>
              </w:rPr>
              <w:t xml:space="preserve">$2,838 [¥19,571] 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3704D" w14:textId="77777777" w:rsidR="00591803" w:rsidRPr="00F459CF" w:rsidRDefault="00591803" w:rsidP="00EA3567">
            <w:pPr>
              <w:pStyle w:val="TableTextLeft"/>
              <w:keepNext/>
              <w:spacing w:before="0" w:after="0"/>
              <w:jc w:val="center"/>
              <w:rPr>
                <w:rFonts w:ascii="Arial" w:hAnsi="Arial" w:cs="Arial"/>
                <w:szCs w:val="18"/>
              </w:rPr>
            </w:pPr>
            <w:r w:rsidRPr="00F459CF">
              <w:rPr>
                <w:rFonts w:ascii="Arial" w:hAnsi="Arial" w:cs="Arial"/>
                <w:szCs w:val="18"/>
              </w:rPr>
              <w:t>-1%</w:t>
            </w:r>
          </w:p>
        </w:tc>
      </w:tr>
      <w:tr w:rsidR="00591803" w:rsidRPr="00F459CF" w14:paraId="2E0A1165" w14:textId="77777777" w:rsidTr="00185D7C">
        <w:trPr>
          <w:trHeight w:val="340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911C1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Weibulll</w:t>
            </w:r>
            <w:proofErr w:type="spellEnd"/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 xml:space="preserve"> model (best available fit) for extrapolating OS from the Martinez 2013 data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B11AD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As ASCT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1D75D" w14:textId="3A3197D5" w:rsidR="00591803" w:rsidRPr="00F459CF" w:rsidRDefault="00416E71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Extr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olatio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591803" w:rsidRPr="00F459CF">
              <w:rPr>
                <w:rFonts w:ascii="Arial" w:hAnsi="Arial" w:cs="Arial"/>
                <w:color w:val="000000"/>
                <w:sz w:val="18"/>
                <w:szCs w:val="18"/>
              </w:rPr>
              <w:t>result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FE97F" w14:textId="77777777" w:rsidR="00591803" w:rsidRPr="00F459CF" w:rsidRDefault="00591803" w:rsidP="00EA3567">
            <w:pPr>
              <w:pStyle w:val="TableTextLeft"/>
              <w:keepNext/>
              <w:spacing w:before="0" w:after="0"/>
              <w:rPr>
                <w:rFonts w:ascii="Arial" w:hAnsi="Arial" w:cs="Arial"/>
                <w:szCs w:val="18"/>
              </w:rPr>
            </w:pPr>
            <w:r w:rsidRPr="00F459CF">
              <w:rPr>
                <w:rFonts w:ascii="Arial" w:hAnsi="Arial" w:cs="Arial"/>
                <w:szCs w:val="18"/>
              </w:rPr>
              <w:t>$3,210 [¥22,141]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D7765" w14:textId="77777777" w:rsidR="00591803" w:rsidRPr="00F459CF" w:rsidRDefault="00591803" w:rsidP="00EA3567">
            <w:pPr>
              <w:pStyle w:val="TableTextLeft"/>
              <w:keepNext/>
              <w:spacing w:before="0" w:after="0"/>
              <w:jc w:val="center"/>
              <w:rPr>
                <w:rFonts w:ascii="Arial" w:hAnsi="Arial" w:cs="Arial"/>
                <w:szCs w:val="18"/>
              </w:rPr>
            </w:pPr>
            <w:r w:rsidRPr="00F459CF">
              <w:rPr>
                <w:rFonts w:ascii="Arial" w:hAnsi="Arial" w:cs="Arial"/>
                <w:szCs w:val="18"/>
              </w:rPr>
              <w:t>12%</w:t>
            </w:r>
          </w:p>
        </w:tc>
      </w:tr>
      <w:tr w:rsidR="00591803" w:rsidRPr="00F459CF" w14:paraId="7956E5E8" w14:textId="77777777" w:rsidTr="00185D7C">
        <w:trPr>
          <w:trHeight w:val="340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A0FE7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 xml:space="preserve">Hazard ratio for the local vs. global trial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1044E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F1A0C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725EA" w14:textId="77777777" w:rsidR="00591803" w:rsidRPr="00F459CF" w:rsidRDefault="00591803" w:rsidP="00EA3567">
            <w:pPr>
              <w:pStyle w:val="TableTextLeft"/>
              <w:keepNext/>
              <w:spacing w:before="0" w:after="0"/>
              <w:rPr>
                <w:rFonts w:ascii="Arial" w:hAnsi="Arial" w:cs="Arial"/>
                <w:szCs w:val="18"/>
              </w:rPr>
            </w:pPr>
            <w:r w:rsidRPr="00F459CF">
              <w:rPr>
                <w:rFonts w:ascii="Arial" w:hAnsi="Arial" w:cs="Arial"/>
                <w:szCs w:val="18"/>
              </w:rPr>
              <w:t xml:space="preserve">$3,000 [¥20,691] 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63688" w14:textId="77777777" w:rsidR="00591803" w:rsidRPr="00F459CF" w:rsidRDefault="00591803" w:rsidP="00EA3567">
            <w:pPr>
              <w:pStyle w:val="TableTextLeft"/>
              <w:keepNext/>
              <w:spacing w:before="0" w:after="0"/>
              <w:jc w:val="center"/>
              <w:rPr>
                <w:rFonts w:ascii="Arial" w:hAnsi="Arial" w:cs="Arial"/>
                <w:szCs w:val="18"/>
              </w:rPr>
            </w:pPr>
            <w:r w:rsidRPr="00F459CF">
              <w:rPr>
                <w:rFonts w:ascii="Arial" w:hAnsi="Arial" w:cs="Arial"/>
                <w:szCs w:val="18"/>
              </w:rPr>
              <w:t>5%</w:t>
            </w:r>
          </w:p>
        </w:tc>
      </w:tr>
      <w:tr w:rsidR="00591803" w:rsidRPr="00F459CF" w14:paraId="6EE020DE" w14:textId="77777777" w:rsidTr="00185D7C">
        <w:trPr>
          <w:trHeight w:val="340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EE1B5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Hazard ratio for the local vs. global trial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589EF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983F8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89B62" w14:textId="77777777" w:rsidR="00591803" w:rsidRPr="00F459CF" w:rsidRDefault="00591803" w:rsidP="00EA3567">
            <w:pPr>
              <w:pStyle w:val="TableTextLeft"/>
              <w:keepNext/>
              <w:spacing w:before="0" w:after="0"/>
              <w:rPr>
                <w:rFonts w:ascii="Arial" w:hAnsi="Arial" w:cs="Arial"/>
                <w:szCs w:val="18"/>
              </w:rPr>
            </w:pPr>
            <w:r w:rsidRPr="00F459CF">
              <w:rPr>
                <w:rFonts w:ascii="Arial" w:hAnsi="Arial" w:cs="Arial"/>
                <w:szCs w:val="18"/>
              </w:rPr>
              <w:t xml:space="preserve">$3,072 [¥21,183] 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DD3B8" w14:textId="77777777" w:rsidR="00591803" w:rsidRPr="00F459CF" w:rsidRDefault="00591803" w:rsidP="00EA3567">
            <w:pPr>
              <w:pStyle w:val="TableTextLeft"/>
              <w:keepNext/>
              <w:spacing w:before="0" w:after="0"/>
              <w:jc w:val="center"/>
              <w:rPr>
                <w:rFonts w:ascii="Arial" w:hAnsi="Arial" w:cs="Arial"/>
                <w:szCs w:val="18"/>
              </w:rPr>
            </w:pPr>
            <w:r w:rsidRPr="00F459CF">
              <w:rPr>
                <w:rFonts w:ascii="Arial" w:hAnsi="Arial" w:cs="Arial"/>
                <w:szCs w:val="18"/>
              </w:rPr>
              <w:t>7%</w:t>
            </w:r>
          </w:p>
        </w:tc>
      </w:tr>
      <w:tr w:rsidR="00F621ED" w:rsidRPr="00F459CF" w14:paraId="1F4B5602" w14:textId="77777777" w:rsidTr="00185D7C">
        <w:trPr>
          <w:trHeight w:val="340"/>
          <w:ins w:id="0" w:author="Ling-Hsiang Chuang" w:date="2024-04-24T21:10:00Z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89B35" w14:textId="453177D3" w:rsidR="00F621ED" w:rsidRPr="00F459CF" w:rsidRDefault="00F621ED" w:rsidP="00EA3567">
            <w:pPr>
              <w:spacing w:after="0" w:line="276" w:lineRule="auto"/>
              <w:rPr>
                <w:ins w:id="1" w:author="Ling-Hsiang Chuang" w:date="2024-04-24T21:10:00Z"/>
                <w:rFonts w:ascii="Arial" w:hAnsi="Arial" w:cs="Arial"/>
                <w:color w:val="000000"/>
                <w:sz w:val="18"/>
                <w:szCs w:val="18"/>
              </w:rPr>
            </w:pPr>
            <w:ins w:id="2" w:author="Ling-Hsiang Chuang" w:date="2024-04-24T21:10:00Z">
              <w:r w:rsidRPr="00F459CF">
                <w:rPr>
                  <w:rFonts w:ascii="Arial" w:hAnsi="Arial" w:cs="Arial"/>
                  <w:color w:val="000000"/>
                  <w:sz w:val="18"/>
                  <w:szCs w:val="18"/>
                </w:rPr>
                <w:t>Hazard ratio for the local vs. global trial</w:t>
              </w:r>
            </w:ins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72EC5" w14:textId="734C9AFD" w:rsidR="00F621ED" w:rsidRPr="00F459CF" w:rsidRDefault="00F621ED" w:rsidP="00EA3567">
            <w:pPr>
              <w:spacing w:after="0" w:line="276" w:lineRule="auto"/>
              <w:rPr>
                <w:ins w:id="3" w:author="Ling-Hsiang Chuang" w:date="2024-04-24T21:10:00Z"/>
                <w:rFonts w:ascii="Arial" w:hAnsi="Arial" w:cs="Arial"/>
                <w:color w:val="000000"/>
                <w:sz w:val="18"/>
                <w:szCs w:val="18"/>
              </w:rPr>
            </w:pPr>
            <w:ins w:id="4" w:author="Ling-Hsiang Chuang" w:date="2024-04-24T21:10:00Z">
              <w:r>
                <w:rPr>
                  <w:rFonts w:ascii="Arial" w:hAnsi="Arial" w:cs="Arial"/>
                  <w:color w:val="000000"/>
                  <w:sz w:val="18"/>
                  <w:szCs w:val="18"/>
                </w:rPr>
                <w:t>0.</w:t>
              </w:r>
            </w:ins>
            <w:ins w:id="5" w:author="Ling-Hsiang Chuang" w:date="2024-04-24T21:11:00Z">
              <w:r>
                <w:rPr>
                  <w:rFonts w:ascii="Arial" w:hAnsi="Arial" w:cs="Arial"/>
                  <w:color w:val="000000"/>
                  <w:sz w:val="18"/>
                  <w:szCs w:val="18"/>
                </w:rPr>
                <w:t>5</w:t>
              </w:r>
            </w:ins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A38B2" w14:textId="3B3AD9FE" w:rsidR="00F621ED" w:rsidRPr="00F459CF" w:rsidRDefault="00F621ED" w:rsidP="00EA3567">
            <w:pPr>
              <w:spacing w:after="0" w:line="276" w:lineRule="auto"/>
              <w:rPr>
                <w:ins w:id="6" w:author="Ling-Hsiang Chuang" w:date="2024-04-24T21:10:00Z"/>
                <w:rFonts w:ascii="Arial" w:hAnsi="Arial" w:cs="Arial"/>
                <w:color w:val="000000"/>
                <w:sz w:val="18"/>
                <w:szCs w:val="18"/>
              </w:rPr>
            </w:pPr>
            <w:ins w:id="7" w:author="Ling-Hsiang Chuang" w:date="2024-04-24T21:11:00Z">
              <w:r>
                <w:rPr>
                  <w:rFonts w:ascii="Arial" w:hAnsi="Arial" w:cs="Arial"/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DEB8B" w14:textId="733B6E6E" w:rsidR="00F621ED" w:rsidRPr="00F459CF" w:rsidRDefault="00F621ED" w:rsidP="00EA3567">
            <w:pPr>
              <w:pStyle w:val="TableTextLeft"/>
              <w:keepNext/>
              <w:spacing w:before="0" w:after="0"/>
              <w:rPr>
                <w:ins w:id="8" w:author="Ling-Hsiang Chuang" w:date="2024-04-24T21:10:00Z"/>
                <w:rFonts w:ascii="Arial" w:hAnsi="Arial" w:cs="Arial"/>
                <w:szCs w:val="18"/>
              </w:rPr>
            </w:pPr>
            <w:ins w:id="9" w:author="Ling-Hsiang Chuang" w:date="2024-04-24T21:11:00Z">
              <w:r w:rsidRPr="00F459CF">
                <w:rPr>
                  <w:rFonts w:ascii="Arial" w:hAnsi="Arial" w:cs="Arial"/>
                  <w:szCs w:val="18"/>
                </w:rPr>
                <w:t>$3,</w:t>
              </w:r>
            </w:ins>
            <w:ins w:id="10" w:author="Ling-Hsiang Chuang" w:date="2024-04-24T21:12:00Z">
              <w:r w:rsidR="009016EF">
                <w:rPr>
                  <w:rFonts w:ascii="Arial" w:hAnsi="Arial" w:cs="Arial"/>
                  <w:szCs w:val="18"/>
                </w:rPr>
                <w:t>224</w:t>
              </w:r>
            </w:ins>
            <w:ins w:id="11" w:author="Ling-Hsiang Chuang" w:date="2024-04-24T21:11:00Z">
              <w:r w:rsidRPr="00F459CF">
                <w:rPr>
                  <w:rFonts w:ascii="Arial" w:hAnsi="Arial" w:cs="Arial"/>
                  <w:szCs w:val="18"/>
                </w:rPr>
                <w:t xml:space="preserve"> [¥2</w:t>
              </w:r>
              <w:r>
                <w:rPr>
                  <w:rFonts w:ascii="Arial" w:hAnsi="Arial" w:cs="Arial"/>
                  <w:szCs w:val="18"/>
                </w:rPr>
                <w:t>2</w:t>
              </w:r>
              <w:r w:rsidRPr="00F459CF">
                <w:rPr>
                  <w:rFonts w:ascii="Arial" w:hAnsi="Arial" w:cs="Arial"/>
                  <w:szCs w:val="18"/>
                </w:rPr>
                <w:t>,</w:t>
              </w:r>
              <w:r>
                <w:rPr>
                  <w:rFonts w:ascii="Arial" w:hAnsi="Arial" w:cs="Arial"/>
                  <w:szCs w:val="18"/>
                </w:rPr>
                <w:t>237</w:t>
              </w:r>
              <w:r w:rsidRPr="00F459CF">
                <w:rPr>
                  <w:rFonts w:ascii="Arial" w:hAnsi="Arial" w:cs="Arial"/>
                  <w:szCs w:val="18"/>
                </w:rPr>
                <w:t>]</w:t>
              </w:r>
            </w:ins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1F61C" w14:textId="6A288A8A" w:rsidR="00F621ED" w:rsidRPr="00F459CF" w:rsidRDefault="009016EF" w:rsidP="00EA3567">
            <w:pPr>
              <w:pStyle w:val="TableTextLeft"/>
              <w:keepNext/>
              <w:spacing w:before="0" w:after="0"/>
              <w:jc w:val="center"/>
              <w:rPr>
                <w:ins w:id="12" w:author="Ling-Hsiang Chuang" w:date="2024-04-24T21:10:00Z"/>
                <w:rFonts w:ascii="Arial" w:hAnsi="Arial" w:cs="Arial"/>
                <w:szCs w:val="18"/>
              </w:rPr>
            </w:pPr>
            <w:ins w:id="13" w:author="Ling-Hsiang Chuang" w:date="2024-04-24T21:13:00Z">
              <w:r>
                <w:rPr>
                  <w:rFonts w:ascii="Arial" w:hAnsi="Arial" w:cs="Arial"/>
                  <w:szCs w:val="18"/>
                </w:rPr>
                <w:t>12%</w:t>
              </w:r>
            </w:ins>
          </w:p>
        </w:tc>
      </w:tr>
      <w:tr w:rsidR="00591803" w:rsidRPr="00F459CF" w14:paraId="2AE959CD" w14:textId="77777777" w:rsidTr="00185D7C">
        <w:trPr>
          <w:trHeight w:val="340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9DB90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 xml:space="preserve">PFS of self-control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8E0FB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Original data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BC378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6949C" w14:textId="77777777" w:rsidR="00591803" w:rsidRPr="00F459CF" w:rsidRDefault="00591803" w:rsidP="00EA3567">
            <w:pPr>
              <w:pStyle w:val="TableTextLeft"/>
              <w:keepNext/>
              <w:spacing w:before="0" w:after="0"/>
              <w:rPr>
                <w:rFonts w:ascii="Arial" w:hAnsi="Arial" w:cs="Arial"/>
                <w:szCs w:val="18"/>
              </w:rPr>
            </w:pPr>
            <w:r w:rsidRPr="00F459CF">
              <w:rPr>
                <w:rFonts w:ascii="Arial" w:hAnsi="Arial" w:cs="Arial"/>
                <w:szCs w:val="18"/>
              </w:rPr>
              <w:t xml:space="preserve">$2,934 [¥20,234] 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FD91F" w14:textId="77777777" w:rsidR="00591803" w:rsidRPr="00F459CF" w:rsidRDefault="00591803" w:rsidP="00EA3567">
            <w:pPr>
              <w:pStyle w:val="TableTextLeft"/>
              <w:keepNext/>
              <w:spacing w:before="0" w:after="0"/>
              <w:jc w:val="center"/>
              <w:rPr>
                <w:rFonts w:ascii="Arial" w:hAnsi="Arial" w:cs="Arial"/>
                <w:szCs w:val="18"/>
              </w:rPr>
            </w:pPr>
            <w:r w:rsidRPr="00F459CF">
              <w:rPr>
                <w:rFonts w:ascii="Arial" w:hAnsi="Arial" w:cs="Arial"/>
                <w:szCs w:val="18"/>
              </w:rPr>
              <w:t>2%</w:t>
            </w:r>
          </w:p>
        </w:tc>
      </w:tr>
      <w:tr w:rsidR="00591803" w:rsidRPr="00F459CF" w14:paraId="373EA6E0" w14:textId="77777777" w:rsidTr="00185D7C">
        <w:trPr>
          <w:trHeight w:val="340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6C84A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PFS of self-control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EAF46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Original data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6FBF4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C8C37" w14:textId="77777777" w:rsidR="00591803" w:rsidRPr="00F459CF" w:rsidRDefault="00591803" w:rsidP="00EA3567">
            <w:pPr>
              <w:pStyle w:val="TableTextLeft"/>
              <w:keepNext/>
              <w:spacing w:before="0" w:after="0"/>
              <w:rPr>
                <w:rFonts w:ascii="Arial" w:hAnsi="Arial" w:cs="Arial"/>
                <w:szCs w:val="18"/>
              </w:rPr>
            </w:pPr>
            <w:r w:rsidRPr="00F459CF">
              <w:rPr>
                <w:rFonts w:ascii="Arial" w:hAnsi="Arial" w:cs="Arial"/>
                <w:szCs w:val="18"/>
              </w:rPr>
              <w:t xml:space="preserve">$2,964 [¥20,442] 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C0C3F" w14:textId="77777777" w:rsidR="00591803" w:rsidRPr="00F459CF" w:rsidRDefault="00591803" w:rsidP="00EA3567">
            <w:pPr>
              <w:pStyle w:val="TableTextLeft"/>
              <w:keepNext/>
              <w:spacing w:before="0" w:after="0"/>
              <w:jc w:val="center"/>
              <w:rPr>
                <w:rFonts w:ascii="Arial" w:hAnsi="Arial" w:cs="Arial"/>
                <w:szCs w:val="18"/>
              </w:rPr>
            </w:pPr>
            <w:r w:rsidRPr="00F459CF">
              <w:rPr>
                <w:rFonts w:ascii="Arial" w:hAnsi="Arial" w:cs="Arial"/>
                <w:szCs w:val="18"/>
              </w:rPr>
              <w:t>3%</w:t>
            </w:r>
          </w:p>
        </w:tc>
      </w:tr>
      <w:tr w:rsidR="00591803" w:rsidRPr="00F459CF" w14:paraId="488040EC" w14:textId="77777777" w:rsidTr="00185D7C">
        <w:trPr>
          <w:trHeight w:val="340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4BEFB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Utility score until progression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F9AB1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 xml:space="preserve">Based on the trial result 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E6DB8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 xml:space="preserve">All CR utility 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3D129" w14:textId="77777777" w:rsidR="00591803" w:rsidRPr="00F459CF" w:rsidRDefault="00591803" w:rsidP="00EA3567">
            <w:pPr>
              <w:pStyle w:val="TableTextLeft"/>
              <w:keepNext/>
              <w:spacing w:before="0" w:after="0"/>
              <w:rPr>
                <w:rFonts w:ascii="Arial" w:hAnsi="Arial" w:cs="Arial"/>
                <w:szCs w:val="18"/>
              </w:rPr>
            </w:pPr>
            <w:r w:rsidRPr="00F459CF">
              <w:rPr>
                <w:rFonts w:ascii="Arial" w:hAnsi="Arial" w:cs="Arial"/>
                <w:szCs w:val="18"/>
              </w:rPr>
              <w:t>$2,634 [¥18,167]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BD6E8" w14:textId="77777777" w:rsidR="00591803" w:rsidRPr="00F459CF" w:rsidRDefault="00591803" w:rsidP="00EA3567">
            <w:pPr>
              <w:pStyle w:val="TableTextLeft"/>
              <w:keepNext/>
              <w:spacing w:before="0" w:after="0"/>
              <w:jc w:val="center"/>
              <w:rPr>
                <w:rFonts w:ascii="Arial" w:hAnsi="Arial" w:cs="Arial"/>
                <w:szCs w:val="18"/>
              </w:rPr>
            </w:pPr>
            <w:r w:rsidRPr="00F459CF">
              <w:rPr>
                <w:rFonts w:ascii="Arial" w:hAnsi="Arial" w:cs="Arial"/>
                <w:szCs w:val="18"/>
              </w:rPr>
              <w:t>-8%</w:t>
            </w:r>
          </w:p>
        </w:tc>
      </w:tr>
      <w:tr w:rsidR="00591803" w:rsidRPr="00F459CF" w14:paraId="032A291A" w14:textId="77777777" w:rsidTr="00185D7C">
        <w:trPr>
          <w:trHeight w:val="340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771E0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Utility score of response category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89DE6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UK-based scor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E869A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China-based scor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E9A24" w14:textId="77777777" w:rsidR="00591803" w:rsidRPr="00F459CF" w:rsidRDefault="00591803" w:rsidP="00EA3567">
            <w:pPr>
              <w:pStyle w:val="TableTextLeft"/>
              <w:keepNext/>
              <w:spacing w:before="0" w:after="0"/>
              <w:rPr>
                <w:rFonts w:ascii="Arial" w:hAnsi="Arial" w:cs="Arial"/>
                <w:szCs w:val="18"/>
              </w:rPr>
            </w:pPr>
            <w:r w:rsidRPr="00F459CF">
              <w:rPr>
                <w:rFonts w:ascii="Arial" w:hAnsi="Arial" w:cs="Arial"/>
                <w:szCs w:val="18"/>
              </w:rPr>
              <w:t>$2,787 [¥19,218]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C028A" w14:textId="77777777" w:rsidR="00591803" w:rsidRPr="00F459CF" w:rsidRDefault="00591803" w:rsidP="00EA3567">
            <w:pPr>
              <w:pStyle w:val="TableTextLeft"/>
              <w:keepNext/>
              <w:spacing w:before="0" w:after="0"/>
              <w:jc w:val="center"/>
              <w:rPr>
                <w:rFonts w:ascii="Arial" w:hAnsi="Arial" w:cs="Arial"/>
                <w:szCs w:val="18"/>
              </w:rPr>
            </w:pPr>
            <w:r w:rsidRPr="00F459CF">
              <w:rPr>
                <w:rFonts w:ascii="Arial" w:hAnsi="Arial" w:cs="Arial"/>
                <w:szCs w:val="18"/>
              </w:rPr>
              <w:t>-3%</w:t>
            </w:r>
          </w:p>
        </w:tc>
      </w:tr>
      <w:tr w:rsidR="00591803" w:rsidRPr="00F459CF" w14:paraId="77361E1A" w14:textId="77777777" w:rsidTr="00185D7C">
        <w:trPr>
          <w:trHeight w:val="340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76A12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 xml:space="preserve">Chemotherapy cost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CDAAF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 xml:space="preserve">Weighted average 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E2125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Most expensiv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A55CA" w14:textId="77777777" w:rsidR="00591803" w:rsidRPr="00F459CF" w:rsidRDefault="00591803" w:rsidP="00EA3567">
            <w:pPr>
              <w:pStyle w:val="TableTextLeft"/>
              <w:keepNext/>
              <w:spacing w:before="0" w:after="0"/>
              <w:rPr>
                <w:rFonts w:ascii="Arial" w:hAnsi="Arial" w:cs="Arial"/>
                <w:szCs w:val="18"/>
              </w:rPr>
            </w:pPr>
            <w:r w:rsidRPr="00F459CF">
              <w:rPr>
                <w:rFonts w:ascii="Arial" w:hAnsi="Arial" w:cs="Arial"/>
                <w:szCs w:val="18"/>
              </w:rPr>
              <w:t xml:space="preserve">$229 [¥1,577] 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9E36A" w14:textId="77777777" w:rsidR="00591803" w:rsidRPr="00F459CF" w:rsidRDefault="00591803" w:rsidP="00EA3567">
            <w:pPr>
              <w:pStyle w:val="TableTextLeft"/>
              <w:keepNext/>
              <w:spacing w:before="0" w:after="0"/>
              <w:jc w:val="center"/>
              <w:rPr>
                <w:rFonts w:ascii="Arial" w:hAnsi="Arial" w:cs="Arial"/>
                <w:szCs w:val="18"/>
              </w:rPr>
            </w:pPr>
            <w:r w:rsidRPr="00F459CF">
              <w:rPr>
                <w:rFonts w:ascii="Arial" w:hAnsi="Arial" w:cs="Arial"/>
                <w:szCs w:val="18"/>
              </w:rPr>
              <w:t>-92%</w:t>
            </w:r>
          </w:p>
        </w:tc>
      </w:tr>
      <w:tr w:rsidR="00591803" w:rsidRPr="00F459CF" w14:paraId="53B8D92C" w14:textId="77777777" w:rsidTr="00185D7C">
        <w:trPr>
          <w:trHeight w:val="340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DC3B4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 xml:space="preserve">Chemotherapy cost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9BEC2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 xml:space="preserve">Weighted average 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807BF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Least expensiv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DFA1D" w14:textId="77777777" w:rsidR="00591803" w:rsidRPr="00F459CF" w:rsidRDefault="00591803" w:rsidP="00EA3567">
            <w:pPr>
              <w:pStyle w:val="TableTextLeft"/>
              <w:keepNext/>
              <w:spacing w:before="0" w:after="0"/>
              <w:rPr>
                <w:rFonts w:ascii="Arial" w:hAnsi="Arial" w:cs="Arial"/>
                <w:szCs w:val="18"/>
              </w:rPr>
            </w:pPr>
            <w:r w:rsidRPr="00F459CF">
              <w:rPr>
                <w:rFonts w:ascii="Arial" w:hAnsi="Arial" w:cs="Arial"/>
                <w:szCs w:val="18"/>
              </w:rPr>
              <w:t xml:space="preserve">$4,184 [¥28,856] 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0E833" w14:textId="77777777" w:rsidR="00591803" w:rsidRPr="00F459CF" w:rsidRDefault="00591803" w:rsidP="00EA3567">
            <w:pPr>
              <w:pStyle w:val="TableTextLeft"/>
              <w:keepNext/>
              <w:spacing w:before="0" w:after="0"/>
              <w:jc w:val="center"/>
              <w:rPr>
                <w:rFonts w:ascii="Arial" w:hAnsi="Arial" w:cs="Arial"/>
                <w:szCs w:val="18"/>
              </w:rPr>
            </w:pPr>
            <w:r w:rsidRPr="00F459CF">
              <w:rPr>
                <w:rFonts w:ascii="Arial" w:hAnsi="Arial" w:cs="Arial"/>
                <w:szCs w:val="18"/>
              </w:rPr>
              <w:t>46%</w:t>
            </w:r>
          </w:p>
        </w:tc>
      </w:tr>
      <w:tr w:rsidR="00591803" w:rsidRPr="00F459CF" w14:paraId="0C8277F5" w14:textId="77777777" w:rsidTr="00185D7C">
        <w:trPr>
          <w:trHeight w:val="340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0555B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 xml:space="preserve">Post-progression cost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7853B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$13,349 [¥92,062]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F2E54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Increased by 100%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13D23" w14:textId="77777777" w:rsidR="00591803" w:rsidRPr="00F459CF" w:rsidRDefault="00591803" w:rsidP="00EA3567">
            <w:pPr>
              <w:pStyle w:val="TableTextLeft"/>
              <w:keepNext/>
              <w:spacing w:before="0" w:after="0"/>
              <w:rPr>
                <w:rFonts w:ascii="Arial" w:hAnsi="Arial" w:cs="Arial"/>
                <w:szCs w:val="18"/>
              </w:rPr>
            </w:pPr>
            <w:r w:rsidRPr="00F459CF">
              <w:rPr>
                <w:rFonts w:ascii="Arial" w:hAnsi="Arial" w:cs="Arial"/>
                <w:szCs w:val="18"/>
              </w:rPr>
              <w:t xml:space="preserve">$2,171 [¥14,972] 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31B7E" w14:textId="77777777" w:rsidR="00591803" w:rsidRPr="00F459CF" w:rsidRDefault="00591803" w:rsidP="00EA3567">
            <w:pPr>
              <w:pStyle w:val="TableTextLeft"/>
              <w:keepNext/>
              <w:spacing w:before="0" w:after="0"/>
              <w:jc w:val="center"/>
              <w:rPr>
                <w:rFonts w:ascii="Arial" w:hAnsi="Arial" w:cs="Arial"/>
                <w:szCs w:val="18"/>
              </w:rPr>
            </w:pPr>
            <w:r w:rsidRPr="00F459CF">
              <w:rPr>
                <w:rFonts w:ascii="Arial" w:hAnsi="Arial" w:cs="Arial"/>
                <w:szCs w:val="18"/>
              </w:rPr>
              <w:t>-24%</w:t>
            </w:r>
          </w:p>
        </w:tc>
      </w:tr>
      <w:tr w:rsidR="00591803" w:rsidRPr="00F459CF" w14:paraId="5D943B1E" w14:textId="77777777" w:rsidTr="00185D7C">
        <w:trPr>
          <w:trHeight w:val="340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0BAEA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 xml:space="preserve">Post-progression cost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F4C5E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$13,349 [¥92,062]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1962D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Set to zero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B28FE" w14:textId="77777777" w:rsidR="00591803" w:rsidRPr="00F459CF" w:rsidRDefault="00591803" w:rsidP="00EA3567">
            <w:pPr>
              <w:pStyle w:val="TableTextLeft"/>
              <w:keepNext/>
              <w:spacing w:before="0" w:after="0"/>
              <w:rPr>
                <w:rFonts w:ascii="Arial" w:hAnsi="Arial" w:cs="Arial"/>
                <w:szCs w:val="18"/>
              </w:rPr>
            </w:pPr>
            <w:r w:rsidRPr="00F459CF">
              <w:rPr>
                <w:rFonts w:ascii="Arial" w:hAnsi="Arial" w:cs="Arial"/>
                <w:szCs w:val="18"/>
              </w:rPr>
              <w:t xml:space="preserve">$3,564 [¥24,577] 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080A5" w14:textId="77777777" w:rsidR="00591803" w:rsidRPr="00F459CF" w:rsidRDefault="00591803" w:rsidP="00EA3567">
            <w:pPr>
              <w:pStyle w:val="TableTextLeft"/>
              <w:keepNext/>
              <w:spacing w:before="0" w:after="0"/>
              <w:jc w:val="center"/>
              <w:rPr>
                <w:rFonts w:ascii="Arial" w:hAnsi="Arial" w:cs="Arial"/>
                <w:szCs w:val="18"/>
              </w:rPr>
            </w:pPr>
            <w:r w:rsidRPr="00F459CF">
              <w:rPr>
                <w:rFonts w:ascii="Arial" w:hAnsi="Arial" w:cs="Arial"/>
                <w:szCs w:val="18"/>
              </w:rPr>
              <w:t>24%</w:t>
            </w:r>
          </w:p>
        </w:tc>
      </w:tr>
      <w:tr w:rsidR="00591803" w:rsidRPr="00F459CF" w14:paraId="1E17F1C3" w14:textId="77777777" w:rsidTr="00185D7C">
        <w:trPr>
          <w:trHeight w:val="340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CCD6F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 xml:space="preserve">ASCT cost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1E580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$23,608 [¥162,813]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E58F5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+25%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799C7" w14:textId="77777777" w:rsidR="00591803" w:rsidRPr="00F459CF" w:rsidRDefault="00591803" w:rsidP="00EA3567">
            <w:pPr>
              <w:pStyle w:val="TableTextLeft"/>
              <w:keepNext/>
              <w:spacing w:before="0" w:after="0"/>
              <w:rPr>
                <w:rFonts w:ascii="Arial" w:hAnsi="Arial" w:cs="Arial"/>
                <w:szCs w:val="18"/>
              </w:rPr>
            </w:pPr>
            <w:r w:rsidRPr="00F459CF">
              <w:rPr>
                <w:rFonts w:ascii="Arial" w:hAnsi="Arial" w:cs="Arial"/>
                <w:szCs w:val="18"/>
              </w:rPr>
              <w:t xml:space="preserve">$3,236 [¥22,315] 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33AE9" w14:textId="77777777" w:rsidR="00591803" w:rsidRPr="00F459CF" w:rsidRDefault="00591803" w:rsidP="00EA3567">
            <w:pPr>
              <w:pStyle w:val="TableTextLeft"/>
              <w:keepNext/>
              <w:spacing w:before="0" w:after="0"/>
              <w:jc w:val="center"/>
              <w:rPr>
                <w:rFonts w:ascii="Arial" w:hAnsi="Arial" w:cs="Arial"/>
                <w:szCs w:val="18"/>
              </w:rPr>
            </w:pPr>
            <w:r w:rsidRPr="00F459CF">
              <w:rPr>
                <w:rFonts w:ascii="Arial" w:hAnsi="Arial" w:cs="Arial"/>
                <w:szCs w:val="18"/>
              </w:rPr>
              <w:t>13%</w:t>
            </w:r>
          </w:p>
        </w:tc>
      </w:tr>
      <w:tr w:rsidR="00591803" w:rsidRPr="00F459CF" w14:paraId="02BF357D" w14:textId="77777777" w:rsidTr="00185D7C">
        <w:trPr>
          <w:trHeight w:val="340"/>
        </w:trPr>
        <w:tc>
          <w:tcPr>
            <w:tcW w:w="156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7A275B9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 xml:space="preserve">ASCT cost 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E8AF04E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$23,608 [¥162,813]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331BFB8" w14:textId="77777777" w:rsidR="00591803" w:rsidRPr="00F459CF" w:rsidRDefault="00591803" w:rsidP="00EA3567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F459CF">
              <w:rPr>
                <w:rFonts w:ascii="Arial" w:hAnsi="Arial" w:cs="Arial"/>
                <w:color w:val="000000"/>
                <w:sz w:val="18"/>
                <w:szCs w:val="18"/>
              </w:rPr>
              <w:t>-25%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694D873" w14:textId="77777777" w:rsidR="00591803" w:rsidRPr="00F459CF" w:rsidRDefault="00591803" w:rsidP="00EA3567">
            <w:pPr>
              <w:pStyle w:val="TableTextLeft"/>
              <w:keepNext/>
              <w:spacing w:before="0" w:after="0"/>
              <w:rPr>
                <w:rFonts w:ascii="Arial" w:hAnsi="Arial" w:cs="Arial"/>
                <w:szCs w:val="18"/>
              </w:rPr>
            </w:pPr>
            <w:r w:rsidRPr="00F459CF">
              <w:rPr>
                <w:rFonts w:ascii="Arial" w:hAnsi="Arial" w:cs="Arial"/>
                <w:szCs w:val="18"/>
              </w:rPr>
              <w:t xml:space="preserve">$2,499 [¥17,234] 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7408F1D" w14:textId="77777777" w:rsidR="00591803" w:rsidRPr="00F459CF" w:rsidRDefault="00591803" w:rsidP="00EA3567">
            <w:pPr>
              <w:pStyle w:val="TableTextLeft"/>
              <w:keepNext/>
              <w:spacing w:before="0" w:after="0"/>
              <w:jc w:val="center"/>
              <w:rPr>
                <w:rFonts w:ascii="Arial" w:hAnsi="Arial" w:cs="Arial"/>
                <w:szCs w:val="18"/>
              </w:rPr>
            </w:pPr>
            <w:r w:rsidRPr="00F459CF">
              <w:rPr>
                <w:rFonts w:ascii="Arial" w:hAnsi="Arial" w:cs="Arial"/>
                <w:szCs w:val="18"/>
              </w:rPr>
              <w:t>-13%</w:t>
            </w:r>
          </w:p>
        </w:tc>
      </w:tr>
    </w:tbl>
    <w:p w14:paraId="7C73A9BD" w14:textId="77777777" w:rsidR="00591803" w:rsidRPr="00704BD0" w:rsidDel="00A7758C" w:rsidRDefault="00591803" w:rsidP="00591803">
      <w:pPr>
        <w:spacing w:after="0" w:line="360" w:lineRule="auto"/>
        <w:rPr>
          <w:del w:id="14" w:author="Ling-Hsiang Chuang" w:date="2024-04-24T21:14:00Z"/>
          <w:rFonts w:ascii="Arial" w:hAnsi="Arial" w:cs="Arial"/>
          <w:sz w:val="24"/>
          <w:szCs w:val="24"/>
        </w:rPr>
      </w:pPr>
    </w:p>
    <w:p w14:paraId="7C43B3BE" w14:textId="77777777" w:rsidR="00591803" w:rsidRPr="00704BD0" w:rsidRDefault="00591803" w:rsidP="00591803">
      <w:pPr>
        <w:spacing w:after="0" w:line="360" w:lineRule="auto"/>
        <w:rPr>
          <w:rFonts w:ascii="Arial" w:hAnsi="Arial" w:cs="Arial"/>
          <w:sz w:val="24"/>
          <w:szCs w:val="24"/>
        </w:rPr>
        <w:sectPr w:rsidR="00591803" w:rsidRPr="00704BD0" w:rsidSect="00337DF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C5368FF" w14:textId="5E7C8086" w:rsidR="00591803" w:rsidRPr="003228C0" w:rsidRDefault="00591803" w:rsidP="00CA6CB6">
      <w:pPr>
        <w:spacing w:after="0"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3228C0">
        <w:rPr>
          <w:rFonts w:ascii="Arial" w:hAnsi="Arial" w:cs="Arial"/>
          <w:b/>
          <w:bCs/>
          <w:sz w:val="24"/>
          <w:szCs w:val="24"/>
        </w:rPr>
        <w:lastRenderedPageBreak/>
        <w:t>Appendix 5. Distribution assumptions of probabilistic sensitivity analysis</w:t>
      </w:r>
    </w:p>
    <w:tbl>
      <w:tblPr>
        <w:tblStyle w:val="Table"/>
        <w:tblW w:w="5000" w:type="pct"/>
        <w:tblInd w:w="0" w:type="dxa"/>
        <w:tblBorders>
          <w:top w:val="nil"/>
          <w:left w:val="nil"/>
          <w:bottom w:val="nil"/>
          <w:right w:val="nil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4963"/>
        <w:gridCol w:w="4397"/>
      </w:tblGrid>
      <w:tr w:rsidR="00591803" w:rsidRPr="003A30E2" w14:paraId="67A757C4" w14:textId="77777777" w:rsidTr="00CA6CB6">
        <w:trPr>
          <w:trHeight w:val="397"/>
          <w:tblHeader/>
        </w:trPr>
        <w:tc>
          <w:tcPr>
            <w:tcW w:w="26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EFEAE9" w14:textId="77777777" w:rsidR="00591803" w:rsidRPr="003A30E2" w:rsidRDefault="00591803" w:rsidP="00EA3567">
            <w:pPr>
              <w:spacing w:after="0" w:line="276" w:lineRule="auto"/>
              <w:rPr>
                <w:rFonts w:ascii="Arial" w:hAnsi="Arial" w:cs="Arial"/>
                <w:b/>
                <w:color w:val="000000"/>
                <w:sz w:val="20"/>
              </w:rPr>
            </w:pPr>
            <w:r w:rsidRPr="003A30E2">
              <w:rPr>
                <w:rFonts w:ascii="Arial" w:hAnsi="Arial" w:cs="Arial"/>
                <w:b/>
                <w:color w:val="000000"/>
                <w:sz w:val="20"/>
              </w:rPr>
              <w:t xml:space="preserve"> Parameter  </w:t>
            </w:r>
          </w:p>
        </w:tc>
        <w:tc>
          <w:tcPr>
            <w:tcW w:w="23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13B22E" w14:textId="77777777" w:rsidR="00591803" w:rsidRPr="003A30E2" w:rsidRDefault="00591803" w:rsidP="00EA3567">
            <w:pPr>
              <w:spacing w:after="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A30E2">
              <w:rPr>
                <w:rFonts w:ascii="Arial" w:hAnsi="Arial" w:cs="Arial"/>
                <w:b/>
                <w:color w:val="000000"/>
                <w:sz w:val="20"/>
              </w:rPr>
              <w:t xml:space="preserve">Distribution </w:t>
            </w:r>
          </w:p>
        </w:tc>
      </w:tr>
      <w:tr w:rsidR="00591803" w:rsidRPr="003A30E2" w14:paraId="0B9140F0" w14:textId="77777777" w:rsidTr="00CA6CB6">
        <w:trPr>
          <w:trHeight w:val="397"/>
        </w:trPr>
        <w:tc>
          <w:tcPr>
            <w:tcW w:w="2651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9DED7DE" w14:textId="77777777" w:rsidR="00591803" w:rsidRPr="003A30E2" w:rsidRDefault="00591803" w:rsidP="00EA3567">
            <w:pPr>
              <w:spacing w:after="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A30E2">
              <w:rPr>
                <w:rFonts w:ascii="Arial" w:hAnsi="Arial" w:cs="Arial"/>
                <w:color w:val="000000"/>
                <w:sz w:val="20"/>
              </w:rPr>
              <w:t xml:space="preserve">Response rate </w:t>
            </w:r>
          </w:p>
        </w:tc>
        <w:tc>
          <w:tcPr>
            <w:tcW w:w="2349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50C1513" w14:textId="77777777" w:rsidR="00591803" w:rsidRPr="003A30E2" w:rsidRDefault="00591803" w:rsidP="00EA3567">
            <w:pPr>
              <w:spacing w:after="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A30E2">
              <w:rPr>
                <w:rFonts w:ascii="Arial" w:hAnsi="Arial" w:cs="Arial"/>
                <w:color w:val="000000"/>
                <w:sz w:val="20"/>
              </w:rPr>
              <w:t>Dirichlet or beta (depending on reporting of data)</w:t>
            </w:r>
          </w:p>
        </w:tc>
      </w:tr>
      <w:tr w:rsidR="00591803" w:rsidRPr="003A30E2" w14:paraId="4B37AB6B" w14:textId="77777777" w:rsidTr="00CA6CB6">
        <w:trPr>
          <w:trHeight w:val="397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</w:tcPr>
          <w:p w14:paraId="5E74F228" w14:textId="77777777" w:rsidR="00591803" w:rsidRPr="003A30E2" w:rsidRDefault="00591803" w:rsidP="00EA3567">
            <w:pPr>
              <w:spacing w:after="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A30E2">
              <w:rPr>
                <w:rFonts w:ascii="Arial" w:hAnsi="Arial" w:cs="Arial"/>
                <w:color w:val="000000"/>
                <w:sz w:val="20"/>
              </w:rPr>
              <w:t>Kaplan Meier curves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</w:tcPr>
          <w:p w14:paraId="477AC07F" w14:textId="77777777" w:rsidR="00591803" w:rsidRPr="003A30E2" w:rsidRDefault="00591803" w:rsidP="00EA3567">
            <w:pPr>
              <w:spacing w:after="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A30E2">
              <w:rPr>
                <w:rFonts w:ascii="Arial" w:hAnsi="Arial" w:cs="Arial"/>
                <w:color w:val="000000"/>
                <w:sz w:val="20"/>
              </w:rPr>
              <w:t xml:space="preserve">Beta distribution was used to model probability of death in each </w:t>
            </w:r>
            <w:proofErr w:type="gramStart"/>
            <w:r w:rsidRPr="003A30E2">
              <w:rPr>
                <w:rFonts w:ascii="Arial" w:hAnsi="Arial" w:cs="Arial"/>
                <w:color w:val="000000"/>
                <w:sz w:val="20"/>
              </w:rPr>
              <w:t>time period</w:t>
            </w:r>
            <w:proofErr w:type="gramEnd"/>
            <w:r w:rsidRPr="003A30E2">
              <w:rPr>
                <w:rFonts w:ascii="Arial" w:hAnsi="Arial" w:cs="Arial"/>
                <w:color w:val="000000"/>
                <w:sz w:val="20"/>
              </w:rPr>
              <w:t xml:space="preserve"> of Kaplan Meier</w:t>
            </w:r>
          </w:p>
        </w:tc>
      </w:tr>
      <w:tr w:rsidR="00591803" w:rsidRPr="003A30E2" w14:paraId="1D6C2F09" w14:textId="77777777" w:rsidTr="00CA6CB6">
        <w:trPr>
          <w:trHeight w:val="397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</w:tcPr>
          <w:p w14:paraId="31B7F533" w14:textId="77777777" w:rsidR="00591803" w:rsidRPr="003A30E2" w:rsidRDefault="00591803" w:rsidP="00EA3567">
            <w:pPr>
              <w:spacing w:after="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A30E2">
              <w:rPr>
                <w:rFonts w:ascii="Arial" w:hAnsi="Arial" w:cs="Arial"/>
                <w:color w:val="000000"/>
                <w:sz w:val="20"/>
              </w:rPr>
              <w:t>Adverse events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</w:tcPr>
          <w:p w14:paraId="79466A62" w14:textId="77777777" w:rsidR="00591803" w:rsidRPr="003A30E2" w:rsidRDefault="00591803" w:rsidP="00EA3567">
            <w:pPr>
              <w:spacing w:after="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A30E2">
              <w:rPr>
                <w:rFonts w:ascii="Arial" w:hAnsi="Arial" w:cs="Arial"/>
                <w:color w:val="000000"/>
                <w:sz w:val="20"/>
              </w:rPr>
              <w:t xml:space="preserve">Beta </w:t>
            </w:r>
          </w:p>
        </w:tc>
      </w:tr>
      <w:tr w:rsidR="00591803" w:rsidRPr="003A30E2" w14:paraId="2AF58D1F" w14:textId="77777777" w:rsidTr="00CA6CB6">
        <w:trPr>
          <w:trHeight w:val="397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</w:tcPr>
          <w:p w14:paraId="5A55224B" w14:textId="77777777" w:rsidR="00591803" w:rsidRPr="003A30E2" w:rsidRDefault="00591803" w:rsidP="00EA3567">
            <w:pPr>
              <w:spacing w:after="0" w:line="276" w:lineRule="auto"/>
              <w:rPr>
                <w:rFonts w:ascii="Arial" w:hAnsi="Arial" w:cs="Arial"/>
                <w:sz w:val="20"/>
              </w:rPr>
            </w:pPr>
            <w:r w:rsidRPr="003A30E2">
              <w:rPr>
                <w:rFonts w:ascii="Arial" w:hAnsi="Arial" w:cs="Arial"/>
                <w:color w:val="000000"/>
                <w:sz w:val="20"/>
              </w:rPr>
              <w:t>Utilities (core health states)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16FAA" w14:textId="77777777" w:rsidR="00591803" w:rsidRPr="003A30E2" w:rsidRDefault="00591803" w:rsidP="00EA3567">
            <w:pPr>
              <w:spacing w:after="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A30E2">
              <w:rPr>
                <w:rFonts w:ascii="Arial" w:hAnsi="Arial" w:cs="Arial"/>
                <w:color w:val="000000"/>
                <w:sz w:val="20"/>
              </w:rPr>
              <w:t>Beta</w:t>
            </w:r>
          </w:p>
        </w:tc>
      </w:tr>
      <w:tr w:rsidR="00591803" w:rsidRPr="003A30E2" w14:paraId="31E17FA6" w14:textId="77777777" w:rsidTr="00CA6CB6">
        <w:trPr>
          <w:trHeight w:val="397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</w:tcPr>
          <w:p w14:paraId="2933B93A" w14:textId="77777777" w:rsidR="00591803" w:rsidRPr="003A30E2" w:rsidRDefault="00591803" w:rsidP="00EA3567">
            <w:pPr>
              <w:spacing w:after="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A30E2">
              <w:rPr>
                <w:rFonts w:ascii="Arial" w:hAnsi="Arial" w:cs="Arial"/>
                <w:color w:val="000000"/>
                <w:sz w:val="20"/>
              </w:rPr>
              <w:t>Utility decrements (adverse events)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5AD2D" w14:textId="77777777" w:rsidR="00591803" w:rsidRPr="003A30E2" w:rsidRDefault="00591803" w:rsidP="00EA3567">
            <w:pPr>
              <w:spacing w:after="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A30E2">
              <w:rPr>
                <w:rFonts w:ascii="Arial" w:hAnsi="Arial" w:cs="Arial"/>
                <w:color w:val="000000"/>
                <w:sz w:val="20"/>
              </w:rPr>
              <w:t>Beta</w:t>
            </w:r>
          </w:p>
        </w:tc>
      </w:tr>
      <w:tr w:rsidR="00591803" w:rsidRPr="003A30E2" w14:paraId="771A68AB" w14:textId="77777777" w:rsidTr="00CA6CB6">
        <w:trPr>
          <w:trHeight w:val="397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</w:tcPr>
          <w:p w14:paraId="32EAD727" w14:textId="77777777" w:rsidR="00591803" w:rsidRPr="003A30E2" w:rsidRDefault="00591803" w:rsidP="00EA3567">
            <w:pPr>
              <w:spacing w:after="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A30E2">
              <w:rPr>
                <w:rFonts w:ascii="Arial" w:hAnsi="Arial" w:cs="Arial"/>
                <w:color w:val="000000"/>
                <w:sz w:val="20"/>
              </w:rPr>
              <w:t>Duration of utility decrements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4CB075" w14:textId="77777777" w:rsidR="00591803" w:rsidRPr="003A30E2" w:rsidRDefault="00591803" w:rsidP="00EA3567">
            <w:pPr>
              <w:spacing w:after="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A30E2">
              <w:rPr>
                <w:rFonts w:ascii="Arial" w:hAnsi="Arial" w:cs="Arial"/>
                <w:color w:val="000000"/>
                <w:sz w:val="20"/>
              </w:rPr>
              <w:t>Log-Normal</w:t>
            </w:r>
          </w:p>
        </w:tc>
      </w:tr>
      <w:tr w:rsidR="00591803" w:rsidRPr="003A30E2" w14:paraId="7DAC3D80" w14:textId="77777777" w:rsidTr="00CA6CB6">
        <w:trPr>
          <w:trHeight w:val="397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</w:tcPr>
          <w:p w14:paraId="4B2E652D" w14:textId="77777777" w:rsidR="00591803" w:rsidRPr="003A30E2" w:rsidRDefault="00591803" w:rsidP="00EA3567">
            <w:pPr>
              <w:spacing w:after="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A30E2">
              <w:rPr>
                <w:rFonts w:ascii="Arial" w:hAnsi="Arial" w:cs="Arial"/>
                <w:color w:val="000000"/>
                <w:sz w:val="20"/>
              </w:rPr>
              <w:t>Number of cycles received (all comparators)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C4F55" w14:textId="77777777" w:rsidR="00591803" w:rsidRPr="003A30E2" w:rsidRDefault="00591803" w:rsidP="00EA3567">
            <w:pPr>
              <w:spacing w:after="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A30E2">
              <w:rPr>
                <w:rFonts w:ascii="Arial" w:hAnsi="Arial" w:cs="Arial"/>
                <w:color w:val="000000"/>
                <w:sz w:val="20"/>
              </w:rPr>
              <w:t>Normal</w:t>
            </w:r>
          </w:p>
        </w:tc>
      </w:tr>
      <w:tr w:rsidR="00591803" w:rsidRPr="003A30E2" w14:paraId="2D363B04" w14:textId="77777777" w:rsidTr="00CA6CB6">
        <w:trPr>
          <w:trHeight w:val="397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</w:tcPr>
          <w:p w14:paraId="53C05E98" w14:textId="77777777" w:rsidR="00591803" w:rsidRPr="003A30E2" w:rsidRDefault="00591803" w:rsidP="00EA3567">
            <w:pPr>
              <w:spacing w:after="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A30E2">
              <w:rPr>
                <w:rFonts w:ascii="Arial" w:hAnsi="Arial" w:cs="Arial"/>
                <w:color w:val="000000"/>
                <w:sz w:val="20"/>
              </w:rPr>
              <w:t xml:space="preserve">Relative dose intensity (brentuximab </w:t>
            </w:r>
            <w:proofErr w:type="spellStart"/>
            <w:r w:rsidRPr="003A30E2">
              <w:rPr>
                <w:rFonts w:ascii="Arial" w:hAnsi="Arial" w:cs="Arial"/>
                <w:color w:val="000000"/>
                <w:sz w:val="20"/>
              </w:rPr>
              <w:t>vedotin</w:t>
            </w:r>
            <w:proofErr w:type="spellEnd"/>
            <w:r w:rsidRPr="003A30E2">
              <w:rPr>
                <w:rFonts w:ascii="Arial" w:hAnsi="Arial" w:cs="Arial"/>
                <w:color w:val="000000"/>
                <w:sz w:val="20"/>
              </w:rPr>
              <w:t>)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</w:tcPr>
          <w:p w14:paraId="15F9DA3E" w14:textId="77777777" w:rsidR="00591803" w:rsidRPr="003A30E2" w:rsidRDefault="00591803" w:rsidP="00EA3567">
            <w:pPr>
              <w:spacing w:after="0" w:line="276" w:lineRule="auto"/>
              <w:rPr>
                <w:rFonts w:ascii="Arial" w:hAnsi="Arial" w:cs="Arial"/>
                <w:sz w:val="20"/>
              </w:rPr>
            </w:pPr>
            <w:r w:rsidRPr="003A30E2">
              <w:rPr>
                <w:rFonts w:ascii="Arial" w:hAnsi="Arial" w:cs="Arial"/>
                <w:color w:val="000000"/>
                <w:sz w:val="20"/>
              </w:rPr>
              <w:t xml:space="preserve">Beta </w:t>
            </w:r>
          </w:p>
        </w:tc>
      </w:tr>
      <w:tr w:rsidR="00591803" w:rsidRPr="003A30E2" w14:paraId="028E3969" w14:textId="77777777" w:rsidTr="00CA6CB6">
        <w:trPr>
          <w:trHeight w:val="397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</w:tcPr>
          <w:p w14:paraId="1482CEAA" w14:textId="77777777" w:rsidR="00591803" w:rsidRPr="003A30E2" w:rsidRDefault="00591803" w:rsidP="00EA3567">
            <w:pPr>
              <w:spacing w:after="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A30E2">
              <w:rPr>
                <w:rFonts w:ascii="Arial" w:hAnsi="Arial" w:cs="Arial"/>
                <w:color w:val="000000"/>
                <w:sz w:val="20"/>
              </w:rPr>
              <w:t>Proportion of patients receiving each chemotherapy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</w:tcPr>
          <w:p w14:paraId="793F0ACC" w14:textId="77777777" w:rsidR="00591803" w:rsidRPr="003A30E2" w:rsidRDefault="00591803" w:rsidP="00EA3567">
            <w:pPr>
              <w:spacing w:after="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A30E2">
              <w:rPr>
                <w:rFonts w:ascii="Arial" w:hAnsi="Arial" w:cs="Arial"/>
                <w:color w:val="000000"/>
                <w:sz w:val="20"/>
              </w:rPr>
              <w:t>Dirichlet</w:t>
            </w:r>
          </w:p>
        </w:tc>
      </w:tr>
      <w:tr w:rsidR="00591803" w:rsidRPr="003A30E2" w14:paraId="284E8FD9" w14:textId="77777777" w:rsidTr="00CA6CB6">
        <w:trPr>
          <w:trHeight w:val="397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</w:tcPr>
          <w:p w14:paraId="253D2A04" w14:textId="77777777" w:rsidR="00591803" w:rsidRPr="003A30E2" w:rsidRDefault="00591803" w:rsidP="00EA3567">
            <w:pPr>
              <w:spacing w:after="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A30E2">
              <w:rPr>
                <w:rFonts w:ascii="Arial" w:hAnsi="Arial" w:cs="Arial"/>
                <w:color w:val="000000"/>
                <w:sz w:val="20"/>
              </w:rPr>
              <w:t xml:space="preserve">All expert opinion costs 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</w:tcPr>
          <w:p w14:paraId="3681B020" w14:textId="77777777" w:rsidR="00591803" w:rsidRPr="003A30E2" w:rsidRDefault="00591803" w:rsidP="00EA3567">
            <w:pPr>
              <w:spacing w:after="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A30E2">
              <w:rPr>
                <w:rFonts w:ascii="Arial" w:hAnsi="Arial" w:cs="Arial"/>
                <w:color w:val="000000"/>
                <w:sz w:val="20"/>
              </w:rPr>
              <w:t>Gamma</w:t>
            </w:r>
          </w:p>
        </w:tc>
      </w:tr>
      <w:tr w:rsidR="00591803" w:rsidRPr="003A30E2" w14:paraId="52349FB7" w14:textId="77777777" w:rsidTr="00CA6CB6">
        <w:trPr>
          <w:trHeight w:val="397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</w:tcPr>
          <w:p w14:paraId="68F13199" w14:textId="77777777" w:rsidR="00591803" w:rsidRPr="003A30E2" w:rsidRDefault="00591803" w:rsidP="00EA3567">
            <w:pPr>
              <w:spacing w:after="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A30E2">
              <w:rPr>
                <w:rFonts w:ascii="Arial" w:hAnsi="Arial" w:cs="Arial"/>
                <w:color w:val="000000"/>
                <w:sz w:val="20"/>
              </w:rPr>
              <w:t>Other costs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</w:tcPr>
          <w:p w14:paraId="0808BC83" w14:textId="77777777" w:rsidR="00591803" w:rsidRPr="003A30E2" w:rsidRDefault="00591803" w:rsidP="00EA3567">
            <w:pPr>
              <w:spacing w:after="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A30E2">
              <w:rPr>
                <w:rFonts w:ascii="Arial" w:hAnsi="Arial" w:cs="Arial"/>
                <w:color w:val="000000"/>
                <w:sz w:val="20"/>
              </w:rPr>
              <w:t>Gamma</w:t>
            </w:r>
          </w:p>
        </w:tc>
      </w:tr>
      <w:tr w:rsidR="00591803" w:rsidRPr="003A30E2" w14:paraId="60AF0548" w14:textId="77777777" w:rsidTr="00CA6CB6">
        <w:trPr>
          <w:trHeight w:val="397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</w:tcPr>
          <w:p w14:paraId="47E01D2D" w14:textId="77777777" w:rsidR="00591803" w:rsidRPr="003A30E2" w:rsidRDefault="00591803" w:rsidP="00EA3567">
            <w:pPr>
              <w:spacing w:after="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A30E2">
              <w:rPr>
                <w:rFonts w:ascii="Arial" w:hAnsi="Arial" w:cs="Arial"/>
                <w:color w:val="000000"/>
                <w:sz w:val="20"/>
              </w:rPr>
              <w:t>% patients proceeding to ASCT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</w:tcPr>
          <w:p w14:paraId="7BCC1E30" w14:textId="77777777" w:rsidR="00591803" w:rsidRPr="003A30E2" w:rsidRDefault="00591803" w:rsidP="00EA3567">
            <w:pPr>
              <w:spacing w:after="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A30E2">
              <w:rPr>
                <w:rFonts w:ascii="Arial" w:hAnsi="Arial" w:cs="Arial"/>
                <w:color w:val="000000"/>
                <w:sz w:val="20"/>
              </w:rPr>
              <w:t>Beta</w:t>
            </w:r>
          </w:p>
        </w:tc>
      </w:tr>
      <w:tr w:rsidR="00591803" w:rsidRPr="003A30E2" w14:paraId="08341021" w14:textId="77777777" w:rsidTr="00CA6CB6">
        <w:trPr>
          <w:trHeight w:val="397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</w:tcPr>
          <w:p w14:paraId="356A7FF0" w14:textId="77777777" w:rsidR="00591803" w:rsidRPr="003A30E2" w:rsidRDefault="00591803" w:rsidP="00EA3567">
            <w:pPr>
              <w:spacing w:after="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A30E2">
              <w:rPr>
                <w:rFonts w:ascii="Arial" w:hAnsi="Arial" w:cs="Arial"/>
                <w:color w:val="000000"/>
                <w:sz w:val="20"/>
              </w:rPr>
              <w:t xml:space="preserve">Expert opinion estimates of proportion of patients receiving different resources  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</w:tcPr>
          <w:p w14:paraId="51BAD96D" w14:textId="77777777" w:rsidR="00591803" w:rsidRPr="003A30E2" w:rsidRDefault="00591803" w:rsidP="00EA3567">
            <w:pPr>
              <w:spacing w:after="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A30E2">
              <w:rPr>
                <w:rFonts w:ascii="Arial" w:hAnsi="Arial" w:cs="Arial"/>
                <w:color w:val="000000"/>
                <w:sz w:val="20"/>
              </w:rPr>
              <w:t>Beta</w:t>
            </w:r>
          </w:p>
        </w:tc>
      </w:tr>
      <w:tr w:rsidR="00591803" w:rsidRPr="003A30E2" w14:paraId="0D79B16C" w14:textId="77777777" w:rsidTr="00CA6CB6">
        <w:trPr>
          <w:trHeight w:val="397"/>
        </w:trPr>
        <w:tc>
          <w:tcPr>
            <w:tcW w:w="265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05B7A2F" w14:textId="77777777" w:rsidR="00591803" w:rsidRPr="003A30E2" w:rsidRDefault="00591803" w:rsidP="00EA3567">
            <w:pPr>
              <w:spacing w:after="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A30E2">
              <w:rPr>
                <w:rFonts w:ascii="Arial" w:hAnsi="Arial" w:cs="Arial"/>
                <w:color w:val="000000"/>
                <w:sz w:val="20"/>
              </w:rPr>
              <w:t>Expert opinion estimates of resource counts</w:t>
            </w:r>
          </w:p>
        </w:tc>
        <w:tc>
          <w:tcPr>
            <w:tcW w:w="234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06B3FC1" w14:textId="77777777" w:rsidR="00591803" w:rsidRPr="003A30E2" w:rsidRDefault="00591803" w:rsidP="00EA3567">
            <w:pPr>
              <w:spacing w:after="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3A30E2">
              <w:rPr>
                <w:rFonts w:ascii="Arial" w:hAnsi="Arial" w:cs="Arial"/>
                <w:color w:val="000000"/>
                <w:sz w:val="20"/>
              </w:rPr>
              <w:t>Gamma</w:t>
            </w:r>
          </w:p>
        </w:tc>
      </w:tr>
    </w:tbl>
    <w:p w14:paraId="10983BB4" w14:textId="77777777" w:rsidR="00591803" w:rsidRPr="00704BD0" w:rsidRDefault="00591803" w:rsidP="00591803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3B371619" w14:textId="77777777" w:rsidR="00591803" w:rsidRDefault="00591803" w:rsidP="00591803"/>
    <w:p w14:paraId="0ADAAB24" w14:textId="77777777" w:rsidR="00B83E15" w:rsidRDefault="00B83E15"/>
    <w:sectPr w:rsidR="00B83E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D98F5A" w14:textId="77777777" w:rsidR="00337DF5" w:rsidRDefault="00337DF5" w:rsidP="00CB1FDB">
      <w:pPr>
        <w:spacing w:after="0" w:line="240" w:lineRule="auto"/>
      </w:pPr>
      <w:r>
        <w:separator/>
      </w:r>
    </w:p>
  </w:endnote>
  <w:endnote w:type="continuationSeparator" w:id="0">
    <w:p w14:paraId="4E405377" w14:textId="77777777" w:rsidR="00337DF5" w:rsidRDefault="00337DF5" w:rsidP="00CB1F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4ECF30" w14:textId="77777777" w:rsidR="00337DF5" w:rsidRDefault="00337DF5" w:rsidP="00CB1FDB">
      <w:pPr>
        <w:spacing w:after="0" w:line="240" w:lineRule="auto"/>
      </w:pPr>
      <w:r>
        <w:separator/>
      </w:r>
    </w:p>
  </w:footnote>
  <w:footnote w:type="continuationSeparator" w:id="0">
    <w:p w14:paraId="627D2D6D" w14:textId="77777777" w:rsidR="00337DF5" w:rsidRDefault="00337DF5" w:rsidP="00CB1F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99087F"/>
    <w:multiLevelType w:val="multilevel"/>
    <w:tmpl w:val="3650FCB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46897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ing-Hsiang Chuang">
    <w15:presenceInfo w15:providerId="AD" w15:userId="S::lijx0001@ad.umu.se::d082c590-3094-4881-9f7d-ac2d99be84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803"/>
    <w:rsid w:val="000E4EA7"/>
    <w:rsid w:val="00112719"/>
    <w:rsid w:val="0016517F"/>
    <w:rsid w:val="001777EE"/>
    <w:rsid w:val="00185D7C"/>
    <w:rsid w:val="001B4530"/>
    <w:rsid w:val="00213ADD"/>
    <w:rsid w:val="00337DF5"/>
    <w:rsid w:val="003A3BE4"/>
    <w:rsid w:val="003F15DC"/>
    <w:rsid w:val="00416E71"/>
    <w:rsid w:val="00434E0F"/>
    <w:rsid w:val="00447BCD"/>
    <w:rsid w:val="00536D01"/>
    <w:rsid w:val="00564025"/>
    <w:rsid w:val="00591677"/>
    <w:rsid w:val="00591803"/>
    <w:rsid w:val="00630FA0"/>
    <w:rsid w:val="00674827"/>
    <w:rsid w:val="00721AE8"/>
    <w:rsid w:val="0073124F"/>
    <w:rsid w:val="00757BCC"/>
    <w:rsid w:val="00772CC6"/>
    <w:rsid w:val="00800B3A"/>
    <w:rsid w:val="00827EF0"/>
    <w:rsid w:val="00852D39"/>
    <w:rsid w:val="00900D54"/>
    <w:rsid w:val="009016EF"/>
    <w:rsid w:val="009159BF"/>
    <w:rsid w:val="00A2049E"/>
    <w:rsid w:val="00A20A5F"/>
    <w:rsid w:val="00A64C6F"/>
    <w:rsid w:val="00A7758C"/>
    <w:rsid w:val="00AB13F0"/>
    <w:rsid w:val="00AC5B35"/>
    <w:rsid w:val="00B52256"/>
    <w:rsid w:val="00B66850"/>
    <w:rsid w:val="00B83E15"/>
    <w:rsid w:val="00BA069A"/>
    <w:rsid w:val="00BA508D"/>
    <w:rsid w:val="00CA6CB6"/>
    <w:rsid w:val="00CB1A41"/>
    <w:rsid w:val="00CB1FDB"/>
    <w:rsid w:val="00CF4CBA"/>
    <w:rsid w:val="00DD100E"/>
    <w:rsid w:val="00E310E9"/>
    <w:rsid w:val="00E83ADF"/>
    <w:rsid w:val="00EC75D3"/>
    <w:rsid w:val="00F02609"/>
    <w:rsid w:val="00F140D5"/>
    <w:rsid w:val="00F621ED"/>
    <w:rsid w:val="00F85A0D"/>
    <w:rsid w:val="00FC3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1CBE46"/>
  <w15:chartTrackingRefBased/>
  <w15:docId w15:val="{A3E80E42-9326-CE43-8806-5D38BE5AC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803"/>
    <w:pPr>
      <w:spacing w:after="160" w:line="259" w:lineRule="auto"/>
    </w:pPr>
    <w:rPr>
      <w:rFonts w:ascii="Calibri" w:eastAsia="宋体" w:hAnsi="Calibri" w:cs="Times New Roman"/>
      <w:kern w:val="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qFormat/>
    <w:rsid w:val="00591803"/>
    <w:rPr>
      <w:rFonts w:ascii="Times New Roman" w:eastAsia="宋体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ption">
    <w:name w:val="caption"/>
    <w:basedOn w:val="Normal"/>
    <w:qFormat/>
    <w:rsid w:val="00591803"/>
    <w:pPr>
      <w:tabs>
        <w:tab w:val="left" w:pos="1134"/>
      </w:tabs>
      <w:spacing w:after="120" w:line="360" w:lineRule="auto"/>
    </w:pPr>
    <w:rPr>
      <w:rFonts w:ascii="Arial" w:hAnsi="Arial"/>
      <w:b/>
      <w:color w:val="000000"/>
      <w:sz w:val="20"/>
    </w:rPr>
  </w:style>
  <w:style w:type="paragraph" w:customStyle="1" w:styleId="TableTextLeft">
    <w:name w:val="~TableTextLeft"/>
    <w:basedOn w:val="Normal"/>
    <w:qFormat/>
    <w:rsid w:val="00591803"/>
    <w:pPr>
      <w:spacing w:before="40" w:after="40" w:line="240" w:lineRule="auto"/>
    </w:pPr>
    <w:rPr>
      <w:color w:val="000000"/>
      <w:sz w:val="18"/>
    </w:rPr>
  </w:style>
  <w:style w:type="paragraph" w:customStyle="1" w:styleId="TableHeadingLeft">
    <w:name w:val="~TableHeadingLeft"/>
    <w:basedOn w:val="TableTextLeft"/>
    <w:qFormat/>
    <w:rsid w:val="00591803"/>
    <w:pPr>
      <w:keepNext/>
    </w:pPr>
    <w:rPr>
      <w:b/>
    </w:rPr>
  </w:style>
  <w:style w:type="paragraph" w:styleId="Header">
    <w:name w:val="header"/>
    <w:basedOn w:val="Normal"/>
    <w:link w:val="HeaderChar"/>
    <w:uiPriority w:val="99"/>
    <w:unhideWhenUsed/>
    <w:rsid w:val="00CB1FD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1FDB"/>
    <w:rPr>
      <w:rFonts w:ascii="Calibri" w:eastAsia="宋体" w:hAnsi="Calibri" w:cs="Times New Roman"/>
      <w:kern w:val="0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CB1FD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1FDB"/>
    <w:rPr>
      <w:rFonts w:ascii="Calibri" w:eastAsia="宋体" w:hAnsi="Calibri" w:cs="Times New Roman"/>
      <w:kern w:val="0"/>
      <w:sz w:val="22"/>
      <w:szCs w:val="20"/>
    </w:rPr>
  </w:style>
  <w:style w:type="paragraph" w:styleId="Revision">
    <w:name w:val="Revision"/>
    <w:hidden/>
    <w:uiPriority w:val="99"/>
    <w:semiHidden/>
    <w:rsid w:val="00F621ED"/>
    <w:rPr>
      <w:rFonts w:ascii="Calibri" w:eastAsia="宋体" w:hAnsi="Calibri" w:cs="Times New Roman"/>
      <w:kern w:val="0"/>
      <w:sz w:val="22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20A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A7E004-11FE-4EBF-9559-F2C90F9A6A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792</Words>
  <Characters>4517</Characters>
  <Application>Microsoft Office Word</Application>
  <DocSecurity>0</DocSecurity>
  <Lines>37</Lines>
  <Paragraphs>10</Paragraphs>
  <ScaleCrop>false</ScaleCrop>
  <Company/>
  <LinksUpToDate>false</LinksUpToDate>
  <CharactersWithSpaces>5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tong</dc:creator>
  <cp:keywords/>
  <dc:description/>
  <cp:lastModifiedBy>Sheng, Yanan</cp:lastModifiedBy>
  <cp:revision>5</cp:revision>
  <dcterms:created xsi:type="dcterms:W3CDTF">2024-04-24T19:11:00Z</dcterms:created>
  <dcterms:modified xsi:type="dcterms:W3CDTF">2024-04-26T12:55:00Z</dcterms:modified>
</cp:coreProperties>
</file>